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8406B" w14:textId="77777777" w:rsidR="00587AB9" w:rsidRPr="00FD6AEC" w:rsidRDefault="00587AB9" w:rsidP="00587AB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6AEC">
        <w:rPr>
          <w:rFonts w:ascii="Times New Roman" w:hAnsi="Times New Roman" w:cs="Times New Roman"/>
          <w:b/>
          <w:sz w:val="24"/>
          <w:szCs w:val="24"/>
        </w:rPr>
        <w:t xml:space="preserve">Comparative analysis of chemical pretreatments </w:t>
      </w:r>
      <w:r w:rsidRPr="00FD6AEC">
        <w:rPr>
          <w:rFonts w:ascii="Times New Roman" w:hAnsi="Times New Roman" w:cs="Times New Roman"/>
          <w:b/>
          <w:sz w:val="24"/>
          <w:szCs w:val="24"/>
          <w:lang w:eastAsia="zh-CN"/>
        </w:rPr>
        <w:t>of</w:t>
      </w:r>
      <w:r w:rsidRPr="00FD6AEC">
        <w:rPr>
          <w:rFonts w:ascii="Times New Roman" w:hAnsi="Times New Roman" w:cs="Times New Roman"/>
          <w:b/>
          <w:sz w:val="24"/>
          <w:szCs w:val="24"/>
        </w:rPr>
        <w:t xml:space="preserve"> sugarcane bagasse for xylanase production by </w:t>
      </w:r>
      <w:r w:rsidRPr="00FD6AEC">
        <w:rPr>
          <w:rFonts w:ascii="Times New Roman" w:hAnsi="Times New Roman" w:cs="Times New Roman"/>
          <w:b/>
          <w:i/>
          <w:sz w:val="24"/>
          <w:szCs w:val="24"/>
        </w:rPr>
        <w:t xml:space="preserve">Bacillus aestuarii </w:t>
      </w:r>
      <w:r w:rsidRPr="00FD6AEC">
        <w:rPr>
          <w:rFonts w:ascii="Times New Roman" w:hAnsi="Times New Roman" w:cs="Times New Roman"/>
          <w:b/>
          <w:sz w:val="24"/>
          <w:szCs w:val="24"/>
        </w:rPr>
        <w:t>UE25</w:t>
      </w:r>
    </w:p>
    <w:p w14:paraId="710C105A" w14:textId="77777777" w:rsidR="00D16C04" w:rsidRDefault="00D16C04" w:rsidP="00D16C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zina Rash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Uroosa Eja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Firdous Imran A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Imran </w:t>
      </w:r>
      <w:proofErr w:type="spellStart"/>
      <w:r>
        <w:rPr>
          <w:rFonts w:ascii="Times New Roman" w:hAnsi="Times New Roman" w:cs="Times New Roman"/>
          <w:sz w:val="24"/>
          <w:szCs w:val="24"/>
        </w:rPr>
        <w:t>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hm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hmed B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Ji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>, L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engcheng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Muhammad Soha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6DC3179" w14:textId="77777777" w:rsidR="00D16C04" w:rsidRDefault="00D16C04" w:rsidP="00D16C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Microbiology, University of Karachi, Karachi-75270, Pakistan</w:t>
      </w:r>
    </w:p>
    <w:p w14:paraId="7862D4A2" w14:textId="77777777" w:rsidR="00D16C04" w:rsidRDefault="00D16C04" w:rsidP="00D16C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Chemistry, University of Karachi, Karachi-75270, Pakistan</w:t>
      </w:r>
    </w:p>
    <w:p w14:paraId="0284376D" w14:textId="77777777" w:rsidR="00D16C04" w:rsidRDefault="00D16C04" w:rsidP="00D16C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Pharmaceutical Chemistry, College of Pharmacy, King Saud University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ud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abia</w:t>
      </w:r>
    </w:p>
    <w:p w14:paraId="254F0BB8" w14:textId="77777777" w:rsidR="00D16C04" w:rsidRDefault="00D16C04" w:rsidP="00D16C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State Key Laboratory of Marine Resource Utilization in South China Sea, Hainan University, Haikou, 570228 China</w:t>
      </w:r>
    </w:p>
    <w:p w14:paraId="64815162" w14:textId="77777777" w:rsidR="00D16C04" w:rsidRDefault="00D16C04" w:rsidP="00D16C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uthor for all correspondence: </w:t>
      </w:r>
      <w:hyperlink r:id="rId7" w:history="1">
        <w:r w:rsidRPr="00CC7DDF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msohail@uok.edu.pk</w:t>
        </w:r>
      </w:hyperlink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CID ID: </w:t>
      </w:r>
      <w:r w:rsidRPr="009E06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000-0002-7208-9441</w:t>
      </w:r>
    </w:p>
    <w:p w14:paraId="501C0EA4" w14:textId="77777777" w:rsidR="00D16C04" w:rsidRDefault="00D16C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6A94F3" w14:textId="77777777" w:rsidR="00FB52FF" w:rsidRPr="00F84190" w:rsidRDefault="00FB52FF" w:rsidP="00FB52FF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419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84190">
        <w:rPr>
          <w:rFonts w:ascii="Times New Roman" w:hAnsi="Times New Roman" w:cs="Times New Roman"/>
          <w:b/>
          <w:sz w:val="24"/>
          <w:szCs w:val="24"/>
        </w:rPr>
        <w:t xml:space="preserve">. List of factors </w:t>
      </w:r>
      <w:r w:rsidR="00677BCD">
        <w:rPr>
          <w:rFonts w:ascii="Times New Roman" w:hAnsi="Times New Roman" w:cs="Times New Roman"/>
          <w:b/>
          <w:sz w:val="24"/>
          <w:szCs w:val="24"/>
        </w:rPr>
        <w:t>screened by</w:t>
      </w:r>
      <w:r w:rsidR="006A7F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A7F13"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 w:rsidR="006A7F13">
        <w:rPr>
          <w:rFonts w:ascii="Times New Roman" w:hAnsi="Times New Roman" w:cs="Times New Roman"/>
          <w:b/>
          <w:sz w:val="24"/>
          <w:szCs w:val="24"/>
        </w:rPr>
        <w:t xml:space="preserve"> design</w:t>
      </w:r>
      <w:r w:rsidR="00677BCD" w:rsidRPr="00677B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7BCD"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 w:rsidR="00677BCD" w:rsidRPr="00F84190">
        <w:rPr>
          <w:rFonts w:ascii="Times New Roman" w:hAnsi="Times New Roman" w:cs="Times New Roman"/>
          <w:b/>
          <w:sz w:val="24"/>
          <w:szCs w:val="24"/>
        </w:rPr>
        <w:t>xylanase</w:t>
      </w:r>
      <w:proofErr w:type="spellEnd"/>
      <w:r w:rsidR="00677BCD" w:rsidRPr="00F84190">
        <w:rPr>
          <w:rFonts w:ascii="Times New Roman" w:hAnsi="Times New Roman" w:cs="Times New Roman"/>
          <w:b/>
          <w:sz w:val="24"/>
          <w:szCs w:val="24"/>
        </w:rPr>
        <w:t xml:space="preserve"> production by </w:t>
      </w:r>
      <w:r w:rsidR="00677BCD" w:rsidRPr="00384334">
        <w:rPr>
          <w:rFonts w:ascii="Times New Roman" w:hAnsi="Times New Roman" w:cs="Times New Roman"/>
          <w:b/>
          <w:i/>
          <w:sz w:val="24"/>
          <w:szCs w:val="24"/>
        </w:rPr>
        <w:t>Bacillus aestuarii</w:t>
      </w:r>
      <w:r w:rsidR="00677BCD" w:rsidRPr="00F84190">
        <w:rPr>
          <w:rFonts w:ascii="Times New Roman" w:hAnsi="Times New Roman" w:cs="Times New Roman"/>
          <w:b/>
          <w:sz w:val="24"/>
          <w:szCs w:val="24"/>
        </w:rPr>
        <w:t xml:space="preserve"> UE2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B52FF" w:rsidRPr="00F84190" w14:paraId="1B0E8267" w14:textId="77777777" w:rsidTr="00FB52FF">
        <w:trPr>
          <w:trHeight w:val="540"/>
        </w:trPr>
        <w:tc>
          <w:tcPr>
            <w:tcW w:w="3192" w:type="dxa"/>
            <w:tcBorders>
              <w:bottom w:val="single" w:sz="4" w:space="0" w:color="auto"/>
            </w:tcBorders>
          </w:tcPr>
          <w:p w14:paraId="16E11349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53AD854D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Low (-) level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42DFB423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High (+) level</w:t>
            </w:r>
          </w:p>
        </w:tc>
      </w:tr>
      <w:tr w:rsidR="00FB52FF" w:rsidRPr="00F84190" w14:paraId="3906BF69" w14:textId="77777777" w:rsidTr="00FB52FF">
        <w:tc>
          <w:tcPr>
            <w:tcW w:w="3192" w:type="dxa"/>
          </w:tcPr>
          <w:p w14:paraId="16AD5B2C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192" w:type="dxa"/>
          </w:tcPr>
          <w:p w14:paraId="138F71D7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Cs w:val="24"/>
              </w:rPr>
              <w:t>MSM + 0.5% Glucose</w:t>
            </w:r>
          </w:p>
        </w:tc>
        <w:tc>
          <w:tcPr>
            <w:tcW w:w="3192" w:type="dxa"/>
          </w:tcPr>
          <w:p w14:paraId="010F0A32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Cs w:val="24"/>
              </w:rPr>
              <w:t>MSM + 0.5% Glucose &amp; peptone</w:t>
            </w:r>
          </w:p>
        </w:tc>
      </w:tr>
      <w:tr w:rsidR="00FB52FF" w:rsidRPr="00F84190" w14:paraId="7F00374D" w14:textId="77777777" w:rsidTr="00FB52FF">
        <w:tc>
          <w:tcPr>
            <w:tcW w:w="3192" w:type="dxa"/>
          </w:tcPr>
          <w:p w14:paraId="52E9EF2B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Incubation temperature</w:t>
            </w:r>
          </w:p>
        </w:tc>
        <w:tc>
          <w:tcPr>
            <w:tcW w:w="3192" w:type="dxa"/>
          </w:tcPr>
          <w:p w14:paraId="7389299F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Cs w:val="24"/>
              </w:rPr>
              <w:t>55°C</w:t>
            </w:r>
          </w:p>
        </w:tc>
        <w:tc>
          <w:tcPr>
            <w:tcW w:w="3192" w:type="dxa"/>
          </w:tcPr>
          <w:p w14:paraId="700EB344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Cs w:val="24"/>
              </w:rPr>
              <w:t>60°C</w:t>
            </w:r>
          </w:p>
        </w:tc>
      </w:tr>
      <w:tr w:rsidR="00FB52FF" w:rsidRPr="00F84190" w14:paraId="538C4A3F" w14:textId="77777777" w:rsidTr="00FB52FF">
        <w:tc>
          <w:tcPr>
            <w:tcW w:w="3192" w:type="dxa"/>
          </w:tcPr>
          <w:p w14:paraId="46569210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pH of the medium</w:t>
            </w:r>
          </w:p>
        </w:tc>
        <w:tc>
          <w:tcPr>
            <w:tcW w:w="3192" w:type="dxa"/>
          </w:tcPr>
          <w:p w14:paraId="022E4ADB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</w:tcPr>
          <w:p w14:paraId="44FA5B45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52FF" w:rsidRPr="00F84190" w14:paraId="7BC31A45" w14:textId="77777777" w:rsidTr="00FB52FF">
        <w:tc>
          <w:tcPr>
            <w:tcW w:w="3192" w:type="dxa"/>
          </w:tcPr>
          <w:p w14:paraId="48093E1C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ugarcane bagasse</w:t>
            </w:r>
          </w:p>
        </w:tc>
        <w:tc>
          <w:tcPr>
            <w:tcW w:w="3192" w:type="dxa"/>
          </w:tcPr>
          <w:p w14:paraId="25A08F3E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192" w:type="dxa"/>
          </w:tcPr>
          <w:p w14:paraId="1BA3F38D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FB52FF" w:rsidRPr="00F84190" w14:paraId="32F95EB7" w14:textId="77777777" w:rsidTr="00FB52FF">
        <w:tc>
          <w:tcPr>
            <w:tcW w:w="3192" w:type="dxa"/>
          </w:tcPr>
          <w:p w14:paraId="06D3D629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Inoculum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92" w:type="dxa"/>
          </w:tcPr>
          <w:p w14:paraId="07CB9793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</w:tcPr>
          <w:p w14:paraId="28828A1E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52FF" w:rsidRPr="00F84190" w14:paraId="5D88E9FE" w14:textId="77777777" w:rsidTr="00FB52FF">
        <w:tc>
          <w:tcPr>
            <w:tcW w:w="3192" w:type="dxa"/>
          </w:tcPr>
          <w:p w14:paraId="23B366B4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Incubation peri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3192" w:type="dxa"/>
          </w:tcPr>
          <w:p w14:paraId="3477C129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3192" w:type="dxa"/>
          </w:tcPr>
          <w:p w14:paraId="713A1D74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</w:tc>
      </w:tr>
      <w:tr w:rsidR="00FB52FF" w:rsidRPr="00F84190" w14:paraId="76CA0519" w14:textId="77777777" w:rsidTr="00FB52FF">
        <w:tc>
          <w:tcPr>
            <w:tcW w:w="3192" w:type="dxa"/>
          </w:tcPr>
          <w:p w14:paraId="6885A30B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Agitation</w:t>
            </w:r>
          </w:p>
        </w:tc>
        <w:tc>
          <w:tcPr>
            <w:tcW w:w="3192" w:type="dxa"/>
          </w:tcPr>
          <w:p w14:paraId="69CCBACE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3192" w:type="dxa"/>
          </w:tcPr>
          <w:p w14:paraId="6E275A8F" w14:textId="77777777" w:rsidR="00FB52FF" w:rsidRPr="00F84190" w:rsidRDefault="00FB52FF" w:rsidP="00FB52F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</w:tr>
    </w:tbl>
    <w:p w14:paraId="3F3298AD" w14:textId="77777777" w:rsidR="001C61DA" w:rsidRPr="000B18F8" w:rsidRDefault="00FB52FF" w:rsidP="000B18F8">
      <w:pPr>
        <w:jc w:val="both"/>
        <w:rPr>
          <w:rFonts w:ascii="Times New Roman" w:hAnsi="Times New Roman" w:cs="Times New Roman"/>
          <w:b/>
          <w:sz w:val="18"/>
          <w:szCs w:val="18"/>
        </w:rPr>
      </w:pPr>
      <w:r w:rsidRPr="000B18F8">
        <w:rPr>
          <w:rFonts w:ascii="Times New Roman" w:hAnsi="Times New Roman" w:cs="Times New Roman"/>
          <w:b/>
          <w:sz w:val="18"/>
          <w:szCs w:val="18"/>
        </w:rPr>
        <w:t xml:space="preserve">With </w:t>
      </w:r>
      <w:r w:rsidR="000B18F8" w:rsidRPr="000B18F8">
        <w:rPr>
          <w:rFonts w:ascii="Times New Roman" w:hAnsi="Times New Roman" w:cs="Times New Roman"/>
          <w:b/>
          <w:sz w:val="18"/>
          <w:szCs w:val="18"/>
        </w:rPr>
        <w:t>alkali-ionic liqui</w:t>
      </w:r>
      <w:r w:rsidR="000B18F8">
        <w:rPr>
          <w:rFonts w:ascii="Times New Roman" w:hAnsi="Times New Roman" w:cs="Times New Roman"/>
          <w:b/>
          <w:sz w:val="18"/>
          <w:szCs w:val="18"/>
        </w:rPr>
        <w:t>d</w:t>
      </w:r>
      <w:r w:rsidR="000B18F8" w:rsidRPr="000B18F8">
        <w:rPr>
          <w:rFonts w:ascii="Times New Roman" w:hAnsi="Times New Roman" w:cs="Times New Roman"/>
          <w:b/>
          <w:sz w:val="18"/>
          <w:szCs w:val="18"/>
        </w:rPr>
        <w:t>, acid, alkali and Hydrogen peroxide pretreated bagasse</w:t>
      </w:r>
    </w:p>
    <w:p w14:paraId="131803C9" w14:textId="77777777" w:rsidR="00820BC4" w:rsidRDefault="00820BC4" w:rsidP="00093CC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55EED1" w14:textId="77777777" w:rsidR="004479AD" w:rsidRDefault="004479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B795A0" w14:textId="77777777" w:rsidR="00593ABD" w:rsidRPr="004D7C78" w:rsidRDefault="00093CC0" w:rsidP="00093CC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7C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B52FF" w:rsidRPr="004D7C78">
        <w:rPr>
          <w:rFonts w:ascii="Times New Roman" w:hAnsi="Times New Roman" w:cs="Times New Roman"/>
          <w:b/>
          <w:sz w:val="24"/>
          <w:szCs w:val="24"/>
        </w:rPr>
        <w:t>S2</w:t>
      </w:r>
      <w:r w:rsidR="00593ABD" w:rsidRPr="004D7C78">
        <w:rPr>
          <w:rFonts w:ascii="Times New Roman" w:hAnsi="Times New Roman" w:cs="Times New Roman"/>
          <w:b/>
          <w:sz w:val="24"/>
          <w:szCs w:val="24"/>
        </w:rPr>
        <w:t xml:space="preserve">. Screening </w:t>
      </w:r>
      <w:r w:rsidR="00677BCD">
        <w:rPr>
          <w:rFonts w:ascii="Times New Roman" w:hAnsi="Times New Roman" w:cs="Times New Roman"/>
          <w:b/>
          <w:sz w:val="24"/>
          <w:szCs w:val="24"/>
        </w:rPr>
        <w:t>of thermophilic bacteria for xylanase production by using</w:t>
      </w:r>
      <w:r w:rsidR="00593ABD" w:rsidRPr="004D7C78">
        <w:rPr>
          <w:rFonts w:ascii="Times New Roman" w:hAnsi="Times New Roman" w:cs="Times New Roman"/>
          <w:b/>
          <w:sz w:val="24"/>
          <w:szCs w:val="24"/>
        </w:rPr>
        <w:t xml:space="preserve"> sugarcane bagasse</w:t>
      </w:r>
    </w:p>
    <w:tbl>
      <w:tblPr>
        <w:tblW w:w="0" w:type="auto"/>
        <w:tblInd w:w="67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44"/>
        <w:gridCol w:w="1923"/>
        <w:gridCol w:w="1347"/>
        <w:gridCol w:w="1393"/>
        <w:gridCol w:w="1333"/>
        <w:gridCol w:w="1358"/>
      </w:tblGrid>
      <w:tr w:rsidR="00593ABD" w:rsidRPr="00F84190" w14:paraId="38F0BA81" w14:textId="77777777" w:rsidTr="00093CC0">
        <w:trPr>
          <w:trHeight w:val="474"/>
        </w:trPr>
        <w:tc>
          <w:tcPr>
            <w:tcW w:w="1576" w:type="dxa"/>
            <w:vMerge w:val="restart"/>
            <w:tcBorders>
              <w:top w:val="single" w:sz="4" w:space="0" w:color="auto"/>
              <w:bottom w:val="nil"/>
            </w:tcBorders>
          </w:tcPr>
          <w:p w14:paraId="7FF402D2" w14:textId="77777777" w:rsidR="00593ABD" w:rsidRPr="00093CC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C0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14:paraId="4F1D417A" w14:textId="77777777" w:rsidR="00593ABD" w:rsidRPr="00093CC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93CC0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093CC0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</w:tcPr>
          <w:p w14:paraId="3065C3A8" w14:textId="77777777" w:rsidR="00593ABD" w:rsidRPr="00093CC0" w:rsidRDefault="004B5744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915" w:type="dxa"/>
            <w:gridSpan w:val="4"/>
            <w:tcBorders>
              <w:top w:val="single" w:sz="4" w:space="0" w:color="auto"/>
              <w:bottom w:val="nil"/>
            </w:tcBorders>
          </w:tcPr>
          <w:p w14:paraId="4B0FD1CE" w14:textId="77777777" w:rsidR="00593ABD" w:rsidRPr="00093CC0" w:rsidRDefault="004479A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anase production</w:t>
            </w:r>
            <w:r w:rsidR="00593ABD" w:rsidRPr="00093C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C7386">
              <w:rPr>
                <w:rFonts w:ascii="Times New Roman" w:hAnsi="Times New Roman" w:cs="Times New Roman"/>
                <w:sz w:val="24"/>
                <w:szCs w:val="24"/>
              </w:rPr>
              <w:t xml:space="preserve">IU </w:t>
            </w:r>
            <w:r w:rsidR="00593ABD" w:rsidRPr="00093CC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="006C7386" w:rsidRPr="006C7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593ABD" w:rsidRPr="00093C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E13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93ABD" w:rsidRPr="00093C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5744">
              <w:rPr>
                <w:rFonts w:ascii="Times New Roman" w:hAnsi="Times New Roman" w:cs="Times New Roman"/>
                <w:sz w:val="24"/>
                <w:szCs w:val="24"/>
              </w:rPr>
              <w:t>by using pre</w:t>
            </w:r>
            <w:r w:rsidR="00593ABD" w:rsidRPr="00093CC0">
              <w:rPr>
                <w:rFonts w:ascii="Times New Roman" w:hAnsi="Times New Roman" w:cs="Times New Roman"/>
                <w:sz w:val="24"/>
                <w:szCs w:val="24"/>
              </w:rPr>
              <w:t>treated sugarcane bagasse</w:t>
            </w:r>
          </w:p>
        </w:tc>
      </w:tr>
      <w:tr w:rsidR="00593ABD" w:rsidRPr="00F84190" w14:paraId="5DEC90B3" w14:textId="77777777" w:rsidTr="00093CC0">
        <w:trPr>
          <w:trHeight w:val="761"/>
        </w:trPr>
        <w:tc>
          <w:tcPr>
            <w:tcW w:w="1576" w:type="dxa"/>
            <w:vMerge/>
            <w:tcBorders>
              <w:top w:val="nil"/>
              <w:bottom w:val="single" w:sz="4" w:space="0" w:color="auto"/>
            </w:tcBorders>
          </w:tcPr>
          <w:p w14:paraId="062FCB92" w14:textId="77777777" w:rsidR="00593ABD" w:rsidRPr="00F84190" w:rsidRDefault="00593ABD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</w:tcPr>
          <w:p w14:paraId="72A1584F" w14:textId="77777777" w:rsidR="00593ABD" w:rsidRPr="00F84190" w:rsidRDefault="00593ABD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32C5B859" w14:textId="77777777" w:rsidR="00593ABD" w:rsidRPr="00A52489" w:rsidRDefault="004B5744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OH+I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663E0CAA" w14:textId="77777777" w:rsidR="00593ABD" w:rsidRPr="00A52489" w:rsidRDefault="00593ABD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4B57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7578C9E5" w14:textId="77777777" w:rsidR="00593ABD" w:rsidRPr="00093CC0" w:rsidRDefault="00593ABD" w:rsidP="00093CC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r w:rsidR="004B57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35E644DD" w14:textId="77777777" w:rsidR="00593ABD" w:rsidRPr="004B5744" w:rsidRDefault="00593ABD" w:rsidP="00093CC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4B57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593ABD" w:rsidRPr="00F84190" w14:paraId="770EF22C" w14:textId="77777777" w:rsidTr="00093CC0">
        <w:trPr>
          <w:trHeight w:val="251"/>
        </w:trPr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14:paraId="577808A1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2EFEE04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Aneurin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thermoaerophi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98AEE03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1D9CBC6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3B6B26DF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8BF1ED8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2C6331D4" w14:textId="77777777" w:rsidTr="00093CC0">
        <w:trPr>
          <w:trHeight w:val="473"/>
        </w:trPr>
        <w:tc>
          <w:tcPr>
            <w:tcW w:w="1576" w:type="dxa"/>
            <w:vMerge/>
          </w:tcPr>
          <w:p w14:paraId="136D7A8C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A030A60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orstelensis</w:t>
            </w:r>
            <w:proofErr w:type="spellEnd"/>
            <w:r w:rsidRPr="00677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10</w:t>
            </w:r>
          </w:p>
        </w:tc>
        <w:tc>
          <w:tcPr>
            <w:tcW w:w="1370" w:type="dxa"/>
          </w:tcPr>
          <w:p w14:paraId="11B1E396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7074BBBE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14:paraId="49536873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</w:tcPr>
          <w:p w14:paraId="1FDAEA82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0A958DAC" w14:textId="77777777" w:rsidTr="00093CC0">
        <w:trPr>
          <w:trHeight w:val="418"/>
        </w:trPr>
        <w:tc>
          <w:tcPr>
            <w:tcW w:w="1576" w:type="dxa"/>
            <w:vMerge/>
          </w:tcPr>
          <w:p w14:paraId="747B591F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B16E290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 w:rsidRPr="00677B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stuarii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25</w:t>
            </w:r>
          </w:p>
        </w:tc>
        <w:tc>
          <w:tcPr>
            <w:tcW w:w="1370" w:type="dxa"/>
          </w:tcPr>
          <w:p w14:paraId="77FE8227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540" w:type="dxa"/>
          </w:tcPr>
          <w:p w14:paraId="79D41C2F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14:paraId="594A2764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537" w:type="dxa"/>
          </w:tcPr>
          <w:p w14:paraId="0CD60BF6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62D20B5A" w14:textId="77777777" w:rsidTr="00093CC0">
        <w:trPr>
          <w:trHeight w:val="473"/>
        </w:trPr>
        <w:tc>
          <w:tcPr>
            <w:tcW w:w="1576" w:type="dxa"/>
            <w:vMerge/>
          </w:tcPr>
          <w:p w14:paraId="2668C6E5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1CA2F6A4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orstelensis</w:t>
            </w:r>
            <w:proofErr w:type="spellEnd"/>
            <w:r w:rsidRPr="00677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27</w:t>
            </w:r>
          </w:p>
        </w:tc>
        <w:tc>
          <w:tcPr>
            <w:tcW w:w="1370" w:type="dxa"/>
          </w:tcPr>
          <w:p w14:paraId="32DCB4F1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58164057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14:paraId="68AF2BAF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</w:tcPr>
          <w:p w14:paraId="232BCFDD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6CDE4944" w14:textId="77777777" w:rsidTr="00093CC0">
        <w:trPr>
          <w:trHeight w:val="391"/>
        </w:trPr>
        <w:tc>
          <w:tcPr>
            <w:tcW w:w="1576" w:type="dxa"/>
            <w:vMerge w:val="restart"/>
          </w:tcPr>
          <w:p w14:paraId="2F0A7322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FA75C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95" w:type="dxa"/>
          </w:tcPr>
          <w:p w14:paraId="0AF43D41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Aneurin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thermoaerophi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1</w:t>
            </w:r>
          </w:p>
        </w:tc>
        <w:tc>
          <w:tcPr>
            <w:tcW w:w="1370" w:type="dxa"/>
          </w:tcPr>
          <w:p w14:paraId="56DEAF5E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37FA914D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14:paraId="22A4FCE2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</w:tcPr>
          <w:p w14:paraId="2E862FA3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14A5BA00" w14:textId="77777777" w:rsidTr="00093CC0">
        <w:trPr>
          <w:trHeight w:val="293"/>
        </w:trPr>
        <w:tc>
          <w:tcPr>
            <w:tcW w:w="1576" w:type="dxa"/>
            <w:vMerge/>
          </w:tcPr>
          <w:p w14:paraId="26ADB9BB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1BAF081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orstelensis</w:t>
            </w:r>
            <w:proofErr w:type="spellEnd"/>
            <w:r w:rsidRPr="00677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10</w:t>
            </w:r>
          </w:p>
        </w:tc>
        <w:tc>
          <w:tcPr>
            <w:tcW w:w="1370" w:type="dxa"/>
          </w:tcPr>
          <w:p w14:paraId="2BA98032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20A7D768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14:paraId="61FF7111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</w:tcPr>
          <w:p w14:paraId="1FA19389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51810E32" w14:textId="77777777" w:rsidTr="00093CC0">
        <w:trPr>
          <w:trHeight w:val="363"/>
        </w:trPr>
        <w:tc>
          <w:tcPr>
            <w:tcW w:w="1576" w:type="dxa"/>
            <w:vMerge/>
          </w:tcPr>
          <w:p w14:paraId="34DD5390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9DB92AE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 w:rsidRPr="00677B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stuarii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25</w:t>
            </w:r>
          </w:p>
        </w:tc>
        <w:tc>
          <w:tcPr>
            <w:tcW w:w="1370" w:type="dxa"/>
          </w:tcPr>
          <w:p w14:paraId="6796EF1B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540" w:type="dxa"/>
          </w:tcPr>
          <w:p w14:paraId="245FCD1B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468" w:type="dxa"/>
          </w:tcPr>
          <w:p w14:paraId="0A4C46AD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1537" w:type="dxa"/>
          </w:tcPr>
          <w:p w14:paraId="2B40015D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</w:tr>
      <w:tr w:rsidR="00593ABD" w:rsidRPr="00F84190" w14:paraId="2CC3ED7E" w14:textId="77777777" w:rsidTr="00093CC0">
        <w:trPr>
          <w:trHeight w:val="265"/>
        </w:trPr>
        <w:tc>
          <w:tcPr>
            <w:tcW w:w="1576" w:type="dxa"/>
            <w:vMerge/>
          </w:tcPr>
          <w:p w14:paraId="5F0A83F5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1752825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orstelensis</w:t>
            </w:r>
            <w:proofErr w:type="spellEnd"/>
            <w:r w:rsidRPr="00677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27</w:t>
            </w:r>
          </w:p>
        </w:tc>
        <w:tc>
          <w:tcPr>
            <w:tcW w:w="1370" w:type="dxa"/>
          </w:tcPr>
          <w:p w14:paraId="7691DA9F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540" w:type="dxa"/>
          </w:tcPr>
          <w:p w14:paraId="547CF508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468" w:type="dxa"/>
          </w:tcPr>
          <w:p w14:paraId="58D103B4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537" w:type="dxa"/>
          </w:tcPr>
          <w:p w14:paraId="6587FB63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5B64429A" w14:textId="77777777" w:rsidTr="00093CC0">
        <w:trPr>
          <w:trHeight w:val="446"/>
        </w:trPr>
        <w:tc>
          <w:tcPr>
            <w:tcW w:w="1576" w:type="dxa"/>
            <w:vMerge w:val="restart"/>
          </w:tcPr>
          <w:p w14:paraId="737ABD28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95" w:type="dxa"/>
          </w:tcPr>
          <w:p w14:paraId="46B7A530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Aneurin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thermoaerophi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1</w:t>
            </w:r>
          </w:p>
        </w:tc>
        <w:tc>
          <w:tcPr>
            <w:tcW w:w="1370" w:type="dxa"/>
          </w:tcPr>
          <w:p w14:paraId="0E48ED72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540" w:type="dxa"/>
          </w:tcPr>
          <w:p w14:paraId="1EC9DB13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468" w:type="dxa"/>
          </w:tcPr>
          <w:p w14:paraId="40E62545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537" w:type="dxa"/>
          </w:tcPr>
          <w:p w14:paraId="583098D7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4D23A0F6" w14:textId="77777777" w:rsidTr="00093CC0">
        <w:trPr>
          <w:trHeight w:val="279"/>
        </w:trPr>
        <w:tc>
          <w:tcPr>
            <w:tcW w:w="1576" w:type="dxa"/>
            <w:vMerge/>
          </w:tcPr>
          <w:p w14:paraId="305BE743" w14:textId="77777777" w:rsidR="00593ABD" w:rsidRPr="00F84190" w:rsidRDefault="00593ABD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</w:tcPr>
          <w:p w14:paraId="50C3BC99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orstelensis</w:t>
            </w:r>
            <w:proofErr w:type="spellEnd"/>
            <w:r w:rsidRPr="00677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10</w:t>
            </w:r>
          </w:p>
        </w:tc>
        <w:tc>
          <w:tcPr>
            <w:tcW w:w="1370" w:type="dxa"/>
          </w:tcPr>
          <w:p w14:paraId="00270976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40" w:type="dxa"/>
          </w:tcPr>
          <w:p w14:paraId="74A2991B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14:paraId="1CD88537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</w:tcPr>
          <w:p w14:paraId="397B6021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93ABD" w:rsidRPr="00F84190" w14:paraId="0A059FD2" w14:textId="77777777" w:rsidTr="00093CC0">
        <w:trPr>
          <w:trHeight w:val="377"/>
        </w:trPr>
        <w:tc>
          <w:tcPr>
            <w:tcW w:w="1576" w:type="dxa"/>
            <w:vMerge/>
          </w:tcPr>
          <w:p w14:paraId="6AE2E870" w14:textId="77777777" w:rsidR="00593ABD" w:rsidRPr="00F84190" w:rsidRDefault="00593ABD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</w:tcPr>
          <w:p w14:paraId="1DFC002F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 w:rsidRPr="00677B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stuarii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25</w:t>
            </w:r>
          </w:p>
        </w:tc>
        <w:tc>
          <w:tcPr>
            <w:tcW w:w="1370" w:type="dxa"/>
          </w:tcPr>
          <w:p w14:paraId="679FC956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1540" w:type="dxa"/>
          </w:tcPr>
          <w:p w14:paraId="77FBE645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68" w:type="dxa"/>
          </w:tcPr>
          <w:p w14:paraId="15BDD2D7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537" w:type="dxa"/>
          </w:tcPr>
          <w:p w14:paraId="2E4E39A1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</w:tr>
      <w:tr w:rsidR="00593ABD" w:rsidRPr="00F84190" w14:paraId="59D5A836" w14:textId="77777777" w:rsidTr="00093CC0">
        <w:trPr>
          <w:trHeight w:val="335"/>
        </w:trPr>
        <w:tc>
          <w:tcPr>
            <w:tcW w:w="1576" w:type="dxa"/>
            <w:vMerge/>
          </w:tcPr>
          <w:p w14:paraId="14D0F5F6" w14:textId="77777777" w:rsidR="00593ABD" w:rsidRPr="00F84190" w:rsidRDefault="00593ABD" w:rsidP="007928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</w:tcPr>
          <w:p w14:paraId="2F789A76" w14:textId="77777777" w:rsidR="00593ABD" w:rsidRPr="00677BCD" w:rsidRDefault="00677BC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7BCD">
              <w:rPr>
                <w:rFonts w:ascii="Times New Roman" w:hAnsi="Times New Roman" w:cs="Times New Roman"/>
                <w:i/>
                <w:sz w:val="24"/>
                <w:szCs w:val="24"/>
              </w:rPr>
              <w:t>borstelensis</w:t>
            </w:r>
            <w:proofErr w:type="spellEnd"/>
            <w:r w:rsidRPr="00677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ABD" w:rsidRPr="00677BCD">
              <w:rPr>
                <w:rFonts w:ascii="Times New Roman" w:hAnsi="Times New Roman" w:cs="Times New Roman"/>
                <w:sz w:val="24"/>
                <w:szCs w:val="24"/>
              </w:rPr>
              <w:t>UE27</w:t>
            </w:r>
          </w:p>
        </w:tc>
        <w:tc>
          <w:tcPr>
            <w:tcW w:w="1370" w:type="dxa"/>
          </w:tcPr>
          <w:p w14:paraId="40CA6E45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540" w:type="dxa"/>
          </w:tcPr>
          <w:p w14:paraId="30F518E5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468" w:type="dxa"/>
          </w:tcPr>
          <w:p w14:paraId="45C8DC23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537" w:type="dxa"/>
          </w:tcPr>
          <w:p w14:paraId="45B2077A" w14:textId="77777777" w:rsidR="00593ABD" w:rsidRPr="00F84190" w:rsidRDefault="00593AB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</w:tbl>
    <w:p w14:paraId="74A31819" w14:textId="77777777" w:rsidR="000E13B7" w:rsidRPr="00677BCD" w:rsidRDefault="000E13B7" w:rsidP="000E13B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77BCD">
        <w:rPr>
          <w:rFonts w:ascii="Times New Roman" w:hAnsi="Times New Roman" w:cs="Times New Roman"/>
          <w:b/>
          <w:sz w:val="20"/>
          <w:szCs w:val="20"/>
        </w:rPr>
        <w:t>* The values represent the average of triplicate with insignificant standard deviation</w:t>
      </w:r>
    </w:p>
    <w:p w14:paraId="2FE07A48" w14:textId="77777777" w:rsidR="00593ABD" w:rsidRDefault="00F674F5" w:rsidP="00820BC4">
      <w:pPr>
        <w:jc w:val="both"/>
        <w:rPr>
          <w:rFonts w:ascii="Times New Roman" w:hAnsi="Times New Roman" w:cs="Times New Roman"/>
          <w:b/>
          <w:sz w:val="18"/>
          <w:szCs w:val="24"/>
        </w:rPr>
      </w:pPr>
      <w:r>
        <w:rPr>
          <w:rFonts w:ascii="Times New Roman" w:hAnsi="Times New Roman" w:cs="Times New Roman"/>
          <w:b/>
          <w:sz w:val="18"/>
          <w:szCs w:val="24"/>
        </w:rPr>
        <w:t>a</w:t>
      </w:r>
      <w:r w:rsidRPr="00F84190">
        <w:rPr>
          <w:rFonts w:ascii="Times New Roman" w:hAnsi="Times New Roman" w:cs="Times New Roman"/>
          <w:b/>
          <w:sz w:val="18"/>
          <w:szCs w:val="24"/>
        </w:rPr>
        <w:t>=alkali-ionic liquid pretreated bagasse</w:t>
      </w:r>
      <w:r>
        <w:rPr>
          <w:rFonts w:ascii="Times New Roman" w:hAnsi="Times New Roman" w:cs="Times New Roman"/>
          <w:b/>
          <w:sz w:val="18"/>
          <w:szCs w:val="24"/>
        </w:rPr>
        <w:t>,</w:t>
      </w:r>
      <w:r w:rsidRPr="00F674F5">
        <w:rPr>
          <w:rFonts w:ascii="Times New Roman" w:hAnsi="Times New Roman" w:cs="Times New Roman"/>
          <w:b/>
          <w:sz w:val="18"/>
          <w:szCs w:val="24"/>
        </w:rPr>
        <w:t xml:space="preserve"> </w:t>
      </w:r>
      <w:r>
        <w:rPr>
          <w:rFonts w:ascii="Times New Roman" w:hAnsi="Times New Roman" w:cs="Times New Roman"/>
          <w:b/>
          <w:sz w:val="18"/>
          <w:szCs w:val="24"/>
        </w:rPr>
        <w:t>b</w:t>
      </w:r>
      <w:r w:rsidRPr="00F84190">
        <w:rPr>
          <w:rFonts w:ascii="Times New Roman" w:hAnsi="Times New Roman" w:cs="Times New Roman"/>
          <w:b/>
          <w:sz w:val="18"/>
          <w:szCs w:val="24"/>
        </w:rPr>
        <w:t>=acid pretreated bagasse</w:t>
      </w:r>
      <w:r>
        <w:rPr>
          <w:rFonts w:ascii="Times New Roman" w:hAnsi="Times New Roman" w:cs="Times New Roman"/>
          <w:b/>
          <w:sz w:val="18"/>
          <w:szCs w:val="24"/>
        </w:rPr>
        <w:t>,</w:t>
      </w:r>
      <w:r w:rsidRPr="00F674F5">
        <w:rPr>
          <w:rFonts w:ascii="Times New Roman" w:hAnsi="Times New Roman" w:cs="Times New Roman"/>
          <w:b/>
          <w:sz w:val="18"/>
          <w:szCs w:val="24"/>
        </w:rPr>
        <w:t xml:space="preserve"> </w:t>
      </w:r>
      <w:r>
        <w:rPr>
          <w:rFonts w:ascii="Times New Roman" w:hAnsi="Times New Roman" w:cs="Times New Roman"/>
          <w:b/>
          <w:sz w:val="18"/>
          <w:szCs w:val="24"/>
        </w:rPr>
        <w:t>c</w:t>
      </w:r>
      <w:r w:rsidRPr="00F84190">
        <w:rPr>
          <w:rFonts w:ascii="Times New Roman" w:hAnsi="Times New Roman" w:cs="Times New Roman"/>
          <w:b/>
          <w:sz w:val="18"/>
          <w:szCs w:val="24"/>
        </w:rPr>
        <w:t>=alkali pretreated bagasse</w:t>
      </w:r>
      <w:r>
        <w:rPr>
          <w:rFonts w:ascii="Times New Roman" w:hAnsi="Times New Roman" w:cs="Times New Roman"/>
          <w:b/>
          <w:sz w:val="18"/>
          <w:szCs w:val="24"/>
        </w:rPr>
        <w:t xml:space="preserve"> and</w:t>
      </w:r>
      <w:r w:rsidRPr="00F674F5">
        <w:rPr>
          <w:rFonts w:ascii="Times New Roman" w:hAnsi="Times New Roman" w:cs="Times New Roman"/>
          <w:b/>
          <w:sz w:val="18"/>
          <w:szCs w:val="24"/>
        </w:rPr>
        <w:t xml:space="preserve"> </w:t>
      </w:r>
      <w:r>
        <w:rPr>
          <w:rFonts w:ascii="Times New Roman" w:hAnsi="Times New Roman" w:cs="Times New Roman"/>
          <w:b/>
          <w:sz w:val="18"/>
          <w:szCs w:val="24"/>
        </w:rPr>
        <w:t>d</w:t>
      </w:r>
      <w:r w:rsidRPr="00F84190">
        <w:rPr>
          <w:rFonts w:ascii="Times New Roman" w:hAnsi="Times New Roman" w:cs="Times New Roman"/>
          <w:b/>
          <w:sz w:val="18"/>
          <w:szCs w:val="24"/>
        </w:rPr>
        <w:t>=Hydrogen peroxide pretreated bagasse</w:t>
      </w:r>
    </w:p>
    <w:p w14:paraId="51BFF818" w14:textId="77777777" w:rsidR="000E13B7" w:rsidRDefault="000E13B7" w:rsidP="00F674F5">
      <w:pPr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9D85B0" w14:textId="77777777" w:rsidR="004479AD" w:rsidRDefault="004479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1E8A07" w14:textId="77777777" w:rsidR="00057BBF" w:rsidRPr="00F84190" w:rsidRDefault="00093CC0" w:rsidP="004479A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B52FF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57BBF" w:rsidRPr="00F84190">
        <w:rPr>
          <w:rFonts w:ascii="Times New Roman" w:hAnsi="Times New Roman" w:cs="Times New Roman"/>
          <w:b/>
          <w:sz w:val="24"/>
          <w:szCs w:val="24"/>
        </w:rPr>
        <w:t xml:space="preserve"> Screening of </w:t>
      </w:r>
      <w:r w:rsidR="004479AD" w:rsidRPr="00384334">
        <w:rPr>
          <w:rFonts w:ascii="Times New Roman" w:hAnsi="Times New Roman" w:cs="Times New Roman"/>
          <w:b/>
          <w:i/>
          <w:sz w:val="24"/>
          <w:szCs w:val="24"/>
        </w:rPr>
        <w:t>Bacillus aestuarii</w:t>
      </w:r>
      <w:r w:rsidR="004479AD" w:rsidRPr="00F84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79AD">
        <w:rPr>
          <w:rFonts w:ascii="Times New Roman" w:hAnsi="Times New Roman" w:cs="Times New Roman"/>
          <w:b/>
          <w:sz w:val="24"/>
          <w:szCs w:val="24"/>
        </w:rPr>
        <w:t xml:space="preserve">UE25 for </w:t>
      </w:r>
      <w:r w:rsidR="00057BBF">
        <w:rPr>
          <w:rFonts w:ascii="Times New Roman" w:hAnsi="Times New Roman" w:cs="Times New Roman"/>
          <w:b/>
          <w:sz w:val="24"/>
          <w:szCs w:val="24"/>
        </w:rPr>
        <w:t xml:space="preserve">xylanase production </w:t>
      </w:r>
      <w:r w:rsidR="00057BBF" w:rsidRPr="00F84190">
        <w:rPr>
          <w:rFonts w:ascii="Times New Roman" w:hAnsi="Times New Roman" w:cs="Times New Roman"/>
          <w:b/>
          <w:sz w:val="24"/>
          <w:szCs w:val="24"/>
        </w:rPr>
        <w:t>at 37</w:t>
      </w:r>
      <w:r w:rsidR="00057BBF" w:rsidRPr="00F84190">
        <w:rPr>
          <w:rFonts w:ascii="Times New Roman" w:cs="Times New Roman"/>
          <w:b/>
          <w:sz w:val="24"/>
          <w:szCs w:val="24"/>
        </w:rPr>
        <w:t>⁰</w:t>
      </w:r>
      <w:r w:rsidR="00057BBF" w:rsidRPr="00F84190">
        <w:rPr>
          <w:rFonts w:ascii="Times New Roman" w:hAnsi="Times New Roman" w:cs="Times New Roman"/>
          <w:b/>
          <w:sz w:val="24"/>
          <w:szCs w:val="24"/>
        </w:rPr>
        <w:t>C</w:t>
      </w:r>
      <w:r w:rsidR="00057BB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446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10"/>
        <w:gridCol w:w="3236"/>
      </w:tblGrid>
      <w:tr w:rsidR="00001359" w:rsidRPr="00F84190" w14:paraId="623B4788" w14:textId="77777777" w:rsidTr="004479AD">
        <w:trPr>
          <w:trHeight w:val="475"/>
          <w:jc w:val="center"/>
        </w:trPr>
        <w:tc>
          <w:tcPr>
            <w:tcW w:w="2210" w:type="dxa"/>
            <w:tcBorders>
              <w:bottom w:val="single" w:sz="4" w:space="0" w:color="auto"/>
            </w:tcBorders>
          </w:tcPr>
          <w:p w14:paraId="78A20741" w14:textId="77777777" w:rsidR="00001359" w:rsidRPr="00093CC0" w:rsidRDefault="004479A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01359" w:rsidRPr="00093CC0">
              <w:rPr>
                <w:rFonts w:ascii="Times New Roman" w:hAnsi="Times New Roman" w:cs="Times New Roman"/>
                <w:sz w:val="24"/>
                <w:szCs w:val="24"/>
              </w:rPr>
              <w:t>ugarcane bagas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treated with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14:paraId="7AFD4B36" w14:textId="77777777" w:rsidR="00001359" w:rsidRPr="00093CC0" w:rsidRDefault="004479AD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anase production</w:t>
            </w:r>
            <w:r w:rsidR="00001359">
              <w:rPr>
                <w:rFonts w:ascii="Times New Roman" w:hAnsi="Times New Roman" w:cs="Times New Roman"/>
                <w:sz w:val="24"/>
                <w:szCs w:val="24"/>
              </w:rPr>
              <w:t xml:space="preserve"> (IU </w:t>
            </w:r>
            <w:r w:rsidR="00001359" w:rsidRPr="00093CC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="00001359" w:rsidRPr="00FB5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001359" w:rsidRPr="00093C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359" w:rsidRPr="00F84190" w14:paraId="51B67E3A" w14:textId="77777777" w:rsidTr="004479AD">
        <w:trPr>
          <w:trHeight w:val="697"/>
          <w:jc w:val="center"/>
        </w:trPr>
        <w:tc>
          <w:tcPr>
            <w:tcW w:w="2210" w:type="dxa"/>
          </w:tcPr>
          <w:p w14:paraId="1734226C" w14:textId="77777777" w:rsidR="00001359" w:rsidRPr="004B5744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NaOH+I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36" w:type="dxa"/>
          </w:tcPr>
          <w:p w14:paraId="46193FEF" w14:textId="77777777" w:rsidR="00001359" w:rsidRPr="00F84190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7</w:t>
            </w:r>
          </w:p>
        </w:tc>
      </w:tr>
      <w:tr w:rsidR="00001359" w:rsidRPr="00F84190" w14:paraId="21204627" w14:textId="77777777" w:rsidTr="004479AD">
        <w:trPr>
          <w:trHeight w:val="772"/>
          <w:jc w:val="center"/>
        </w:trPr>
        <w:tc>
          <w:tcPr>
            <w:tcW w:w="2210" w:type="dxa"/>
          </w:tcPr>
          <w:p w14:paraId="61155F12" w14:textId="77777777" w:rsidR="00001359" w:rsidRPr="004B5744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36" w:type="dxa"/>
          </w:tcPr>
          <w:p w14:paraId="0BED13E1" w14:textId="77777777" w:rsidR="00001359" w:rsidRPr="00F84190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3</w:t>
            </w:r>
          </w:p>
        </w:tc>
      </w:tr>
      <w:tr w:rsidR="00001359" w:rsidRPr="00F84190" w14:paraId="00605E08" w14:textId="77777777" w:rsidTr="004479AD">
        <w:trPr>
          <w:trHeight w:val="905"/>
          <w:jc w:val="center"/>
        </w:trPr>
        <w:tc>
          <w:tcPr>
            <w:tcW w:w="2210" w:type="dxa"/>
          </w:tcPr>
          <w:p w14:paraId="6E300E79" w14:textId="77777777" w:rsidR="00001359" w:rsidRPr="004B5744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236" w:type="dxa"/>
          </w:tcPr>
          <w:p w14:paraId="44A81CA9" w14:textId="77777777" w:rsidR="00001359" w:rsidRPr="00F84190" w:rsidRDefault="00001359" w:rsidP="0000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1</w:t>
            </w:r>
          </w:p>
        </w:tc>
      </w:tr>
      <w:tr w:rsidR="00001359" w:rsidRPr="00F84190" w14:paraId="4D4DF520" w14:textId="77777777" w:rsidTr="004479AD">
        <w:trPr>
          <w:trHeight w:val="935"/>
          <w:jc w:val="center"/>
        </w:trPr>
        <w:tc>
          <w:tcPr>
            <w:tcW w:w="2210" w:type="dxa"/>
          </w:tcPr>
          <w:p w14:paraId="0C041C32" w14:textId="77777777" w:rsidR="00001359" w:rsidRPr="004B5744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84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36" w:type="dxa"/>
          </w:tcPr>
          <w:p w14:paraId="14BA61FD" w14:textId="77777777" w:rsidR="00001359" w:rsidRPr="00F84190" w:rsidRDefault="00001359" w:rsidP="0079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0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44</w:t>
            </w:r>
          </w:p>
        </w:tc>
      </w:tr>
    </w:tbl>
    <w:p w14:paraId="42C1AF7E" w14:textId="77777777" w:rsidR="00057BBF" w:rsidRDefault="00057BBF" w:rsidP="00057BBF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F84190">
        <w:rPr>
          <w:rFonts w:ascii="Times New Roman" w:hAnsi="Times New Roman" w:cs="Times New Roman"/>
          <w:b/>
          <w:sz w:val="18"/>
          <w:szCs w:val="24"/>
        </w:rPr>
        <w:t>(</w:t>
      </w:r>
      <w:r w:rsidR="00F674F5">
        <w:rPr>
          <w:rFonts w:ascii="Times New Roman" w:hAnsi="Times New Roman" w:cs="Times New Roman"/>
          <w:b/>
          <w:sz w:val="18"/>
          <w:szCs w:val="24"/>
        </w:rPr>
        <w:t>a</w:t>
      </w:r>
      <w:r w:rsidRPr="00F84190">
        <w:rPr>
          <w:rFonts w:ascii="Times New Roman" w:hAnsi="Times New Roman" w:cs="Times New Roman"/>
          <w:b/>
          <w:sz w:val="18"/>
          <w:szCs w:val="24"/>
        </w:rPr>
        <w:t>=alkali-ionic liquid pretreated bagasse</w:t>
      </w:r>
      <w:r w:rsidR="00F674F5">
        <w:rPr>
          <w:rFonts w:ascii="Times New Roman" w:hAnsi="Times New Roman" w:cs="Times New Roman"/>
          <w:b/>
          <w:sz w:val="18"/>
          <w:szCs w:val="24"/>
        </w:rPr>
        <w:t>,</w:t>
      </w:r>
      <w:r w:rsidR="00F674F5" w:rsidRPr="00F674F5">
        <w:rPr>
          <w:rFonts w:ascii="Times New Roman" w:hAnsi="Times New Roman" w:cs="Times New Roman"/>
          <w:b/>
          <w:sz w:val="18"/>
          <w:szCs w:val="24"/>
        </w:rPr>
        <w:t xml:space="preserve"> </w:t>
      </w:r>
      <w:r w:rsidR="00F674F5">
        <w:rPr>
          <w:rFonts w:ascii="Times New Roman" w:hAnsi="Times New Roman" w:cs="Times New Roman"/>
          <w:b/>
          <w:sz w:val="18"/>
          <w:szCs w:val="24"/>
        </w:rPr>
        <w:t>b</w:t>
      </w:r>
      <w:r w:rsidR="00F674F5" w:rsidRPr="00F84190">
        <w:rPr>
          <w:rFonts w:ascii="Times New Roman" w:hAnsi="Times New Roman" w:cs="Times New Roman"/>
          <w:b/>
          <w:sz w:val="18"/>
          <w:szCs w:val="24"/>
        </w:rPr>
        <w:t>=acid pretreated bagasse</w:t>
      </w:r>
      <w:r w:rsidR="00F674F5">
        <w:rPr>
          <w:rFonts w:ascii="Times New Roman" w:hAnsi="Times New Roman" w:cs="Times New Roman"/>
          <w:b/>
          <w:sz w:val="18"/>
          <w:szCs w:val="24"/>
        </w:rPr>
        <w:t>,</w:t>
      </w:r>
      <w:r w:rsidR="00F674F5" w:rsidRPr="00F674F5">
        <w:rPr>
          <w:rFonts w:ascii="Times New Roman" w:hAnsi="Times New Roman" w:cs="Times New Roman"/>
          <w:b/>
          <w:sz w:val="18"/>
          <w:szCs w:val="24"/>
        </w:rPr>
        <w:t xml:space="preserve"> </w:t>
      </w:r>
      <w:r w:rsidR="00F674F5">
        <w:rPr>
          <w:rFonts w:ascii="Times New Roman" w:hAnsi="Times New Roman" w:cs="Times New Roman"/>
          <w:b/>
          <w:sz w:val="18"/>
          <w:szCs w:val="24"/>
        </w:rPr>
        <w:t>c</w:t>
      </w:r>
      <w:r w:rsidR="00F674F5" w:rsidRPr="00F84190">
        <w:rPr>
          <w:rFonts w:ascii="Times New Roman" w:hAnsi="Times New Roman" w:cs="Times New Roman"/>
          <w:b/>
          <w:sz w:val="18"/>
          <w:szCs w:val="24"/>
        </w:rPr>
        <w:t>=alkali pretreated bagasse</w:t>
      </w:r>
      <w:r w:rsidR="00F674F5">
        <w:rPr>
          <w:rFonts w:ascii="Times New Roman" w:hAnsi="Times New Roman" w:cs="Times New Roman"/>
          <w:b/>
          <w:sz w:val="18"/>
          <w:szCs w:val="24"/>
        </w:rPr>
        <w:t xml:space="preserve"> and</w:t>
      </w:r>
      <w:r w:rsidR="00F674F5" w:rsidRPr="00F674F5">
        <w:rPr>
          <w:rFonts w:ascii="Times New Roman" w:hAnsi="Times New Roman" w:cs="Times New Roman"/>
          <w:b/>
          <w:sz w:val="18"/>
          <w:szCs w:val="24"/>
        </w:rPr>
        <w:t xml:space="preserve"> </w:t>
      </w:r>
      <w:r w:rsidR="00F674F5">
        <w:rPr>
          <w:rFonts w:ascii="Times New Roman" w:hAnsi="Times New Roman" w:cs="Times New Roman"/>
          <w:b/>
          <w:sz w:val="18"/>
          <w:szCs w:val="24"/>
        </w:rPr>
        <w:t>d</w:t>
      </w:r>
      <w:r w:rsidR="00F674F5" w:rsidRPr="00F84190">
        <w:rPr>
          <w:rFonts w:ascii="Times New Roman" w:hAnsi="Times New Roman" w:cs="Times New Roman"/>
          <w:b/>
          <w:sz w:val="18"/>
          <w:szCs w:val="24"/>
        </w:rPr>
        <w:t>=Hydrogen peroxide pretreated bagasse</w:t>
      </w:r>
      <w:r w:rsidRPr="00F84190">
        <w:rPr>
          <w:rFonts w:ascii="Times New Roman" w:hAnsi="Times New Roman" w:cs="Times New Roman"/>
          <w:b/>
          <w:sz w:val="18"/>
          <w:szCs w:val="24"/>
        </w:rPr>
        <w:t>)</w:t>
      </w:r>
    </w:p>
    <w:p w14:paraId="1B765549" w14:textId="77777777" w:rsidR="00465698" w:rsidRDefault="00465698" w:rsidP="00057BBF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25B28333" w14:textId="77777777" w:rsidR="004479AD" w:rsidRDefault="004479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5FFF69" w14:textId="77777777" w:rsidR="00FB52FF" w:rsidRPr="007D5FD7" w:rsidRDefault="00FB52FF" w:rsidP="00FB52F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549DE">
        <w:rPr>
          <w:rFonts w:ascii="Times New Roman" w:hAnsi="Times New Roman" w:cs="Times New Roman"/>
          <w:b/>
          <w:sz w:val="24"/>
          <w:szCs w:val="24"/>
        </w:rPr>
        <w:t>4</w:t>
      </w:r>
      <w:r w:rsidRPr="007D5FD7">
        <w:rPr>
          <w:rFonts w:ascii="Times New Roman" w:hAnsi="Times New Roman" w:cs="Times New Roman"/>
          <w:b/>
          <w:sz w:val="24"/>
          <w:szCs w:val="24"/>
        </w:rPr>
        <w:t xml:space="preserve">. Regression coefficient and P values of </w:t>
      </w:r>
      <w:proofErr w:type="spellStart"/>
      <w:r w:rsidRPr="007D5FD7">
        <w:rPr>
          <w:rFonts w:ascii="Times New Roman" w:hAnsi="Times New Roman" w:cs="Times New Roman"/>
          <w:b/>
          <w:sz w:val="24"/>
          <w:szCs w:val="24"/>
        </w:rPr>
        <w:t>xylanase</w:t>
      </w:r>
      <w:proofErr w:type="spellEnd"/>
      <w:r w:rsidRPr="007D5FD7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7D5FD7">
        <w:rPr>
          <w:rFonts w:ascii="Times New Roman" w:hAnsi="Times New Roman" w:cs="Times New Roman"/>
          <w:b/>
          <w:sz w:val="24"/>
          <w:szCs w:val="24"/>
        </w:rPr>
        <w:t>NaOH+IL</w:t>
      </w:r>
      <w:proofErr w:type="spellEnd"/>
      <w:r w:rsidR="002515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5158E"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 w:rsidR="0025158E"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0"/>
        <w:gridCol w:w="950"/>
        <w:gridCol w:w="2190"/>
        <w:gridCol w:w="997"/>
        <w:gridCol w:w="2389"/>
      </w:tblGrid>
      <w:tr w:rsidR="00FB52FF" w:rsidRPr="00AF3D9B" w14:paraId="55A7912B" w14:textId="77777777" w:rsidTr="00FB52FF">
        <w:trPr>
          <w:trHeight w:val="5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D64EB7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D9687B7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2E14B07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8081353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8DA3171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FB52FF" w:rsidRPr="00AF3D9B" w14:paraId="66990BAB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7905A6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Bagasse pre-treatme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DA81C6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2.9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B18C47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5F69AA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6591D9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52FF" w:rsidRPr="00AF3D9B" w14:paraId="2A9CEC0B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619729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F0B2EB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-1.4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0CD5F6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790A1E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86133D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52FF" w:rsidRPr="00AF3D9B" w14:paraId="5660C78B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183683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F03B98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-12.27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2B27A9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9D5889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5A46F4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 </w:t>
            </w:r>
          </w:p>
        </w:tc>
      </w:tr>
      <w:tr w:rsidR="00FB52FF" w:rsidRPr="00AF3D9B" w14:paraId="1EC45939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D41595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4CD929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6.4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33C02D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6066BA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51A218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 </w:t>
            </w:r>
          </w:p>
        </w:tc>
      </w:tr>
      <w:tr w:rsidR="00FB52FF" w:rsidRPr="00AF3D9B" w14:paraId="2CC92CB8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9FA5C3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concent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A723AD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-2.7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1064CF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F8458B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90D85E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52FF" w:rsidRPr="00AF3D9B" w14:paraId="3D1CE0B0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C56CE1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EED780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-4.1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CE5743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F698A8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4B2D7C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 </w:t>
            </w:r>
          </w:p>
        </w:tc>
      </w:tr>
      <w:tr w:rsidR="00FB52FF" w:rsidRPr="00AF3D9B" w14:paraId="779AF659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E4967C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6DBEA8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-6.9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3801EF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AEEB90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8FE6ED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 </w:t>
            </w:r>
          </w:p>
        </w:tc>
      </w:tr>
      <w:tr w:rsidR="00FB52FF" w:rsidRPr="00AF3D9B" w14:paraId="683C3F85" w14:textId="77777777" w:rsidTr="00FB52FF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E9B5E3" w14:textId="77777777" w:rsidR="00FB52FF" w:rsidRPr="00AF3D9B" w:rsidRDefault="00FB52FF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F37B30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4.8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C9C358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57D7D2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FF4663" w14:textId="77777777" w:rsidR="00FB52FF" w:rsidRPr="00AF3D9B" w:rsidRDefault="00FB52FF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D9B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 </w:t>
            </w:r>
          </w:p>
        </w:tc>
      </w:tr>
    </w:tbl>
    <w:p w14:paraId="6A5DBF62" w14:textId="77777777" w:rsidR="00FB52FF" w:rsidRPr="00204206" w:rsidRDefault="00FB52FF" w:rsidP="00FB52FF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204206">
        <w:rPr>
          <w:rFonts w:ascii="Times New Roman" w:hAnsi="Times New Roman" w:cs="Times New Roman"/>
          <w:sz w:val="20"/>
        </w:rPr>
        <w:t>(</w:t>
      </w:r>
      <w:proofErr w:type="spellStart"/>
      <w:r w:rsidRPr="00204206">
        <w:rPr>
          <w:rFonts w:ascii="Times New Roman" w:hAnsi="Times New Roman" w:cs="Times New Roman"/>
          <w:sz w:val="20"/>
        </w:rPr>
        <w:t>NaOH+IL</w:t>
      </w:r>
      <w:proofErr w:type="spellEnd"/>
      <w:r w:rsidRPr="00204206">
        <w:rPr>
          <w:rFonts w:ascii="Times New Roman" w:hAnsi="Times New Roman" w:cs="Times New Roman"/>
          <w:bCs/>
          <w:sz w:val="20"/>
        </w:rPr>
        <w:t xml:space="preserve"> = alkali and ionic liquid pretreated bagasse)</w:t>
      </w:r>
    </w:p>
    <w:p w14:paraId="75501182" w14:textId="77777777" w:rsidR="0053596F" w:rsidRDefault="00535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840C49" w14:textId="5FC3CB03" w:rsidR="00FB52FF" w:rsidRPr="00792858" w:rsidRDefault="00FB52FF" w:rsidP="00FB52F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549D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Analysis of Variance for xylanase production by </w:t>
      </w:r>
      <w:r w:rsidR="00B6034F" w:rsidRPr="00384334">
        <w:rPr>
          <w:rFonts w:ascii="Times New Roman" w:hAnsi="Times New Roman" w:cs="Times New Roman"/>
          <w:b/>
          <w:i/>
          <w:sz w:val="24"/>
          <w:szCs w:val="24"/>
        </w:rPr>
        <w:t xml:space="preserve">Bacillus </w:t>
      </w:r>
      <w:proofErr w:type="spellStart"/>
      <w:r w:rsidR="00B6034F" w:rsidRPr="00384334">
        <w:rPr>
          <w:rFonts w:ascii="Times New Roman" w:hAnsi="Times New Roman" w:cs="Times New Roman"/>
          <w:b/>
          <w:i/>
          <w:sz w:val="24"/>
          <w:szCs w:val="24"/>
        </w:rPr>
        <w:t>aestuarii</w:t>
      </w:r>
      <w:proofErr w:type="spellEnd"/>
      <w:r w:rsidR="00B6034F" w:rsidRPr="00F84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UE25 by </w:t>
      </w:r>
      <w:proofErr w:type="spellStart"/>
      <w:r w:rsidRPr="00792858">
        <w:rPr>
          <w:rFonts w:ascii="Times New Roman" w:hAnsi="Times New Roman" w:cs="Times New Roman"/>
          <w:b/>
          <w:sz w:val="24"/>
          <w:szCs w:val="24"/>
        </w:rPr>
        <w:t>NaOH+IL</w:t>
      </w:r>
      <w:proofErr w:type="spellEnd"/>
      <w:r w:rsidRPr="007928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92858"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 w:rsidRPr="00792858"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0"/>
        <w:gridCol w:w="517"/>
        <w:gridCol w:w="1597"/>
        <w:gridCol w:w="1443"/>
        <w:gridCol w:w="997"/>
        <w:gridCol w:w="997"/>
      </w:tblGrid>
      <w:tr w:rsidR="00332661" w:rsidRPr="00332661" w14:paraId="664265DD" w14:textId="77777777" w:rsidTr="00FB52FF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D825C2" w14:textId="77777777" w:rsidR="00332661" w:rsidRPr="00332661" w:rsidRDefault="00332661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2D6A22" w14:textId="77777777" w:rsidR="00332661" w:rsidRPr="00332661" w:rsidRDefault="00332661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4D47FB" w14:textId="77777777" w:rsidR="00332661" w:rsidRPr="00332661" w:rsidRDefault="00332661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8CF59C6" w14:textId="77777777" w:rsidR="00332661" w:rsidRPr="00332661" w:rsidRDefault="00332661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5B3E8DB" w14:textId="77777777" w:rsidR="00332661" w:rsidRPr="00332661" w:rsidRDefault="00332661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1F8F101" w14:textId="77777777" w:rsidR="00332661" w:rsidRPr="00332661" w:rsidRDefault="00332661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4334" w:rsidRPr="00332661" w14:paraId="49253DFC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4AB976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B9A61A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262329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94.3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1FD580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1.7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4E8823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C96B47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84334" w:rsidRPr="00332661" w14:paraId="3BD7CF6D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C7D96B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 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ECB4C9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E077D6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94.3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62071C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1.7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B7AA1D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061EC9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84334" w:rsidRPr="00332661" w14:paraId="12149D30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3D4A3C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Bagasse pretreatme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55BE23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6BEC20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5.6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4E764B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5.6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1D0006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96CBC8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384334" w:rsidRPr="00332661" w14:paraId="00F4BE44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DEF2B6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Medium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11F366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B3949B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6.1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58BE3A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6.1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866838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59328B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384334" w:rsidRPr="00332661" w14:paraId="5A9A1CD3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33D9EB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3BF474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1DAA2D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452.1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168EB6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452.1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6DBA73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6C1EA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84334" w:rsidRPr="00332661" w14:paraId="17A3EBC1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50BD4A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7ABCA3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A3A39D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23.2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C8952E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23.2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0FC2B3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AD47AF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84334" w:rsidRPr="00332661" w14:paraId="3BEA5E6A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98032A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%of bagas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BE10A4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9127C3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2.3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AF48EA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2.3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8D3A7D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097C17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384334" w:rsidRPr="00332661" w14:paraId="09C23855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34DD1B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 </w:t>
            </w:r>
            <w:proofErr w:type="spellStart"/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130B0E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9C0568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0.5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884138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0.5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3AE467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58FBD6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384334" w:rsidRPr="00332661" w14:paraId="29212FD7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F7C475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cub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38A375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E38929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43.9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11B294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43.9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FC9295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904E85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84334" w:rsidRPr="00332661" w14:paraId="270A3FE9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3517AE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Agit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DA607B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B4024F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70.1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C9704F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70.1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E657D9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C4EECF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84334" w:rsidRPr="00332661" w14:paraId="2DC2C0EA" w14:textId="77777777" w:rsidTr="00FB52F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4296C6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F0E8F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FE5B9E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4.1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0D83CD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4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8653A6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43CAAA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  <w:tr w:rsidR="00384334" w:rsidRPr="00332661" w14:paraId="3C9505C4" w14:textId="77777777" w:rsidTr="00FB52FF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6F8CE1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7C4C3D" w14:textId="77777777" w:rsidR="00384334" w:rsidRPr="00332661" w:rsidRDefault="00384334" w:rsidP="00FB52FF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8571FE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72C8BC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8B9543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E9FCD3" w14:textId="77777777" w:rsidR="00384334" w:rsidRPr="00332661" w:rsidRDefault="00384334" w:rsidP="00FB52FF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</w:tbl>
    <w:p w14:paraId="3C0B053F" w14:textId="77777777" w:rsidR="00FB52FF" w:rsidRDefault="0025158E" w:rsidP="00FB52FF">
      <w:r w:rsidRPr="00204206">
        <w:rPr>
          <w:rFonts w:ascii="Times New Roman" w:hAnsi="Times New Roman" w:cs="Times New Roman"/>
          <w:sz w:val="20"/>
        </w:rPr>
        <w:t>(</w:t>
      </w:r>
      <w:proofErr w:type="spellStart"/>
      <w:r w:rsidRPr="00204206">
        <w:rPr>
          <w:rFonts w:ascii="Times New Roman" w:hAnsi="Times New Roman" w:cs="Times New Roman"/>
          <w:sz w:val="20"/>
        </w:rPr>
        <w:t>NaOH+IL</w:t>
      </w:r>
      <w:proofErr w:type="spellEnd"/>
      <w:r w:rsidRPr="00204206">
        <w:rPr>
          <w:rFonts w:ascii="Times New Roman" w:hAnsi="Times New Roman" w:cs="Times New Roman"/>
          <w:bCs/>
          <w:sz w:val="20"/>
        </w:rPr>
        <w:t xml:space="preserve"> = alkali and ionic liquid pretreated bagasse)</w:t>
      </w:r>
    </w:p>
    <w:p w14:paraId="0DD521F3" w14:textId="77777777" w:rsidR="0025158E" w:rsidRDefault="0025158E" w:rsidP="00900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8B01D0" w14:textId="77777777" w:rsidR="0053596F" w:rsidRDefault="00535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841582" w14:textId="1BBCA177" w:rsidR="00900A45" w:rsidRPr="00D66B0A" w:rsidRDefault="00900A45" w:rsidP="00900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549DE">
        <w:rPr>
          <w:rFonts w:ascii="Times New Roman" w:hAnsi="Times New Roman" w:cs="Times New Roman"/>
          <w:b/>
          <w:sz w:val="24"/>
          <w:szCs w:val="24"/>
        </w:rPr>
        <w:t>6</w:t>
      </w:r>
      <w:r w:rsidRPr="007D5FD7">
        <w:rPr>
          <w:rFonts w:ascii="Times New Roman" w:hAnsi="Times New Roman" w:cs="Times New Roman"/>
          <w:b/>
          <w:sz w:val="24"/>
          <w:szCs w:val="24"/>
        </w:rPr>
        <w:t xml:space="preserve">. Regression coefficient and P values of </w:t>
      </w:r>
      <w:proofErr w:type="spellStart"/>
      <w:r w:rsidRPr="007D5FD7">
        <w:rPr>
          <w:rFonts w:ascii="Times New Roman" w:hAnsi="Times New Roman" w:cs="Times New Roman"/>
          <w:b/>
          <w:sz w:val="24"/>
          <w:szCs w:val="24"/>
        </w:rPr>
        <w:t>xylanase</w:t>
      </w:r>
      <w:proofErr w:type="spellEnd"/>
      <w:r w:rsidRPr="007D5FD7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kal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/Aci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3"/>
        <w:gridCol w:w="830"/>
        <w:gridCol w:w="2190"/>
        <w:gridCol w:w="997"/>
        <w:gridCol w:w="1410"/>
      </w:tblGrid>
      <w:tr w:rsidR="00900A45" w:rsidRPr="00F07F1C" w14:paraId="3D0EEA48" w14:textId="77777777" w:rsidTr="006C7386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39F8D7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0C1710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DD9B2E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796E96F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3862A3B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900A45" w:rsidRPr="00F07F1C" w14:paraId="7667E27F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3EA5A0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Bagasse pretreatme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6499F4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-1.1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7313A2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C52EF3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A71F49" w14:textId="77777777" w:rsidR="00900A45" w:rsidRPr="00F07F1C" w:rsidRDefault="00900A45" w:rsidP="006C7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F07F1C" w14:paraId="6F144066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691E12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B35CCC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-0.9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FBEA27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52D7AD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28C4D8" w14:textId="77777777" w:rsidR="00900A45" w:rsidRPr="00F07F1C" w:rsidRDefault="00900A45" w:rsidP="006C7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F07F1C" w14:paraId="1BA941BB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F77027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9685FA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9E7A65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CA65D5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B180DC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F07F1C" w14:paraId="6CC3B31A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4B5330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C33161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-4.1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4A2104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E17AEF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35ECA0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F07F1C" w14:paraId="52DCA72D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BAEBC0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% of Bagas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F2EF9A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-0.5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DED265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3A324D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A883FF" w14:textId="77777777" w:rsidR="00900A45" w:rsidRPr="00F07F1C" w:rsidRDefault="00900A45" w:rsidP="006C7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F07F1C" w14:paraId="5CCDD2BE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064582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Inoculum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A57619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-1.6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B09040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9AA1B3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39F737" w14:textId="77777777" w:rsidR="00900A45" w:rsidRPr="00F07F1C" w:rsidRDefault="00900A45" w:rsidP="006C7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F07F1C" w14:paraId="5B3C7E99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1AB417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 perio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7BB3DE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B01981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CF12C7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101683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F07F1C" w14:paraId="22220EB9" w14:textId="77777777" w:rsidTr="006C738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D199B6" w14:textId="77777777" w:rsidR="00900A45" w:rsidRPr="00F07F1C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02A4B3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1.9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7528BC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A8BFF6" w14:textId="77777777" w:rsidR="00900A45" w:rsidRPr="00F07F1C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D93063" w14:textId="77777777" w:rsidR="00900A45" w:rsidRPr="00F07F1C" w:rsidRDefault="00900A45" w:rsidP="006C7386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7F1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0F9B90FF" w14:textId="77777777" w:rsidR="00900A45" w:rsidRDefault="00900A45" w:rsidP="00900A45"/>
    <w:p w14:paraId="68F026AC" w14:textId="77777777" w:rsidR="0053596F" w:rsidRDefault="00535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164C8B" w14:textId="25D14927" w:rsidR="00900A45" w:rsidRPr="00792858" w:rsidRDefault="00900A45" w:rsidP="00900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549DE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Analysis of Variance for xylanase production by </w:t>
      </w:r>
      <w:r w:rsidR="00B6034F" w:rsidRPr="00384334">
        <w:rPr>
          <w:rFonts w:ascii="Times New Roman" w:hAnsi="Times New Roman" w:cs="Times New Roman"/>
          <w:b/>
          <w:i/>
          <w:sz w:val="24"/>
          <w:szCs w:val="24"/>
        </w:rPr>
        <w:t>Bacillus aestuarii</w:t>
      </w:r>
      <w:r w:rsidR="00B6034F" w:rsidRPr="00F84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UE25 by </w:t>
      </w:r>
      <w:r>
        <w:rPr>
          <w:rFonts w:ascii="Times New Roman" w:hAnsi="Times New Roman" w:cs="Times New Roman"/>
          <w:b/>
          <w:sz w:val="24"/>
          <w:szCs w:val="24"/>
        </w:rPr>
        <w:t>Alkali/Acid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92858"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 w:rsidRPr="00792858"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3"/>
        <w:gridCol w:w="517"/>
        <w:gridCol w:w="1597"/>
        <w:gridCol w:w="1443"/>
        <w:gridCol w:w="997"/>
        <w:gridCol w:w="997"/>
      </w:tblGrid>
      <w:tr w:rsidR="00332661" w:rsidRPr="00332661" w14:paraId="00B30C4E" w14:textId="77777777" w:rsidTr="006C7386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835C65" w14:textId="77777777" w:rsidR="00332661" w:rsidRPr="00332661" w:rsidRDefault="00332661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27C57C0" w14:textId="77777777" w:rsidR="00332661" w:rsidRPr="00332661" w:rsidRDefault="00332661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73F180B" w14:textId="77777777" w:rsidR="00332661" w:rsidRPr="00332661" w:rsidRDefault="00332661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A8A6026" w14:textId="77777777" w:rsidR="00332661" w:rsidRPr="00332661" w:rsidRDefault="00332661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9976FD7" w14:textId="77777777" w:rsidR="00332661" w:rsidRPr="00332661" w:rsidRDefault="00332661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1AA6360" w14:textId="77777777" w:rsidR="00332661" w:rsidRPr="00332661" w:rsidRDefault="00332661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4334" w:rsidRPr="00332661" w14:paraId="2341667E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EBC92D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91C71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8EAA6C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0.36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2CC38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0.04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5516A2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523ED6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84334" w:rsidRPr="00332661" w14:paraId="32CB8103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05C5F1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 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87840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E17D8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0.36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9879B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0.04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82D9C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EA18E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84334" w:rsidRPr="00332661" w14:paraId="16DE4D36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21110E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 Bagasse </w:t>
            </w:r>
            <w:proofErr w:type="spellStart"/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preatratmen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980C12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13DB0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.91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C6F9E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.91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6EFD8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FFC96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384334" w:rsidRPr="00332661" w14:paraId="6C7781E5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44CD75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Medium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8AEE3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E1F00D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.87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C2F96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.87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E7376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45CA88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84334" w:rsidRPr="00332661" w14:paraId="22D8FA4A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BF1AC3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cubation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728C5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7E0BB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936056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E3B7A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0A728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384334" w:rsidRPr="00332661" w14:paraId="11B3D84D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06C0C5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1E483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C643F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2.25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2A6BF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2.25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7BD725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35.7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F94AB5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84334" w:rsidRPr="00332661" w14:paraId="0BC36043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7DAD95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% of Bagas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78FC0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697CA6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96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DFB98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96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DE60D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35F34C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384334" w:rsidRPr="00332661" w14:paraId="30129642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509FE9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oculum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13A8F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4657E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.41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A75E6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.41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DEAB8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1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6746C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384334" w:rsidRPr="00332661" w14:paraId="27CD0E87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1B3FA3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cubation perio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652C0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55E966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71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E7A90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71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4C2326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ED25B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384334" w:rsidRPr="00332661" w14:paraId="7864C179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B323EB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Agit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759DCC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339A7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.21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BA8AB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.21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67ADF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8A1C1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84334" w:rsidRPr="00332661" w14:paraId="1EC67674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5F295B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C25F32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CB0AE2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15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6D548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514D89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18501E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  <w:tr w:rsidR="00384334" w:rsidRPr="00332661" w14:paraId="5C673525" w14:textId="77777777" w:rsidTr="006C738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BAF4D1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4EC40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C2182E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2670EF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C73A99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1FB4C7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</w:tbl>
    <w:p w14:paraId="7E6EBA35" w14:textId="77777777" w:rsidR="00900A45" w:rsidRDefault="00900A45" w:rsidP="00900A45"/>
    <w:p w14:paraId="78EA876D" w14:textId="77777777" w:rsidR="00900A45" w:rsidRDefault="00900A45" w:rsidP="00900A45"/>
    <w:p w14:paraId="3F940B48" w14:textId="77777777" w:rsidR="0053596F" w:rsidRDefault="00535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5A4A52" w14:textId="60087597" w:rsidR="00900A45" w:rsidRPr="00E62C87" w:rsidRDefault="00900A45" w:rsidP="00900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549DE">
        <w:rPr>
          <w:rFonts w:ascii="Times New Roman" w:hAnsi="Times New Roman" w:cs="Times New Roman"/>
          <w:b/>
          <w:sz w:val="24"/>
          <w:szCs w:val="24"/>
        </w:rPr>
        <w:t>8</w:t>
      </w:r>
      <w:r w:rsidRPr="007D5FD7">
        <w:rPr>
          <w:rFonts w:ascii="Times New Roman" w:hAnsi="Times New Roman" w:cs="Times New Roman"/>
          <w:b/>
          <w:sz w:val="24"/>
          <w:szCs w:val="24"/>
        </w:rPr>
        <w:t xml:space="preserve">. Regression coefficient and P values of </w:t>
      </w:r>
      <w:proofErr w:type="spellStart"/>
      <w:r w:rsidRPr="007D5FD7">
        <w:rPr>
          <w:rFonts w:ascii="Times New Roman" w:hAnsi="Times New Roman" w:cs="Times New Roman"/>
          <w:b/>
          <w:sz w:val="24"/>
          <w:szCs w:val="24"/>
        </w:rPr>
        <w:t>xylanase</w:t>
      </w:r>
      <w:proofErr w:type="spellEnd"/>
      <w:r w:rsidRPr="007D5FD7">
        <w:rPr>
          <w:rFonts w:ascii="Times New Roman" w:hAnsi="Times New Roman" w:cs="Times New Roman"/>
          <w:b/>
          <w:sz w:val="24"/>
          <w:szCs w:val="24"/>
        </w:rPr>
        <w:t xml:space="preserve"> by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7687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57687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/Untreat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3"/>
        <w:gridCol w:w="830"/>
        <w:gridCol w:w="2190"/>
        <w:gridCol w:w="997"/>
        <w:gridCol w:w="1410"/>
      </w:tblGrid>
      <w:tr w:rsidR="00900A45" w:rsidRPr="00E62C87" w14:paraId="5C298AB9" w14:textId="77777777" w:rsidTr="006C7386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E21105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DB3AF80" w14:textId="77777777" w:rsidR="00900A45" w:rsidRPr="00E62C87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160B4AB" w14:textId="77777777" w:rsidR="00900A45" w:rsidRPr="00E62C87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FFBEA5" w14:textId="77777777" w:rsidR="00900A45" w:rsidRPr="00E62C87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F416E1A" w14:textId="77777777" w:rsidR="00900A45" w:rsidRPr="00E62C87" w:rsidRDefault="00900A45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900A45" w:rsidRPr="00E62C87" w14:paraId="5413B4A4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BBCCA6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Bagasse pretreatme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A6D64A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77DADB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13D4B5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D3F2BA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E62C87" w14:paraId="451B33EE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05E726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816209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-1.17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9AED2D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89C57F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6A4D0F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E62C87" w14:paraId="422AF6E6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A4187D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4C43E3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-1.7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D51217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23BFCA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819480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E62C87" w14:paraId="43AB4774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4EADE6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7209F3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-2.4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F48E5C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064C84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B24FC7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E62C87" w14:paraId="1F5A3A0F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E115E5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% of Bagas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11A320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-0.7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ABA730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39CEDB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C1800C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E62C87" w14:paraId="5FA41C28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7201ED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Inoculum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C0CEF2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CFD855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AAF41F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64086C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0A45" w:rsidRPr="00E62C87" w14:paraId="283DDAEA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D9244A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 perio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520B17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2.2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8053E2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1EFFD5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497C9A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00A45" w:rsidRPr="00E62C87" w14:paraId="5294B963" w14:textId="77777777" w:rsidTr="006C738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041AF9" w14:textId="77777777" w:rsidR="00900A45" w:rsidRPr="00E62C87" w:rsidRDefault="00900A45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8BA5BE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-0.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6210FD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327EC5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362E22" w14:textId="77777777" w:rsidR="00900A45" w:rsidRPr="00E62C87" w:rsidRDefault="00900A45" w:rsidP="0025158E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C8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E98E3E8" w14:textId="77777777" w:rsidR="00900A45" w:rsidRDefault="00900A45" w:rsidP="00900A45"/>
    <w:p w14:paraId="5EDB9EE3" w14:textId="77777777" w:rsidR="0053596F" w:rsidRDefault="00535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6C060F" w14:textId="2D819270" w:rsidR="00900A45" w:rsidRPr="00E62C87" w:rsidRDefault="00900A45" w:rsidP="00900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549DE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Analysis of Variance for xylanase production by </w:t>
      </w:r>
      <w:r w:rsidR="00B6034F" w:rsidRPr="00384334">
        <w:rPr>
          <w:rFonts w:ascii="Times New Roman" w:hAnsi="Times New Roman" w:cs="Times New Roman"/>
          <w:b/>
          <w:i/>
          <w:sz w:val="24"/>
          <w:szCs w:val="24"/>
        </w:rPr>
        <w:t>Bacillus aestuarii</w:t>
      </w:r>
      <w:r w:rsidR="00B6034F" w:rsidRPr="00F84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2858">
        <w:rPr>
          <w:rFonts w:ascii="Times New Roman" w:hAnsi="Times New Roman" w:cs="Times New Roman"/>
          <w:b/>
          <w:sz w:val="24"/>
          <w:szCs w:val="24"/>
        </w:rPr>
        <w:t xml:space="preserve">UE25 by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7687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57687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/Untreated </w:t>
      </w:r>
      <w:proofErr w:type="spellStart"/>
      <w:r w:rsidRPr="00792858"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 w:rsidRPr="00792858"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3"/>
        <w:gridCol w:w="517"/>
        <w:gridCol w:w="1597"/>
        <w:gridCol w:w="1443"/>
        <w:gridCol w:w="997"/>
        <w:gridCol w:w="997"/>
      </w:tblGrid>
      <w:tr w:rsidR="00384334" w:rsidRPr="00332661" w14:paraId="1683B468" w14:textId="77777777" w:rsidTr="006C7386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3151ED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820E13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06BE47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</w:t>
            </w:r>
            <w:r w:rsidR="00332661"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627ECD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</w:t>
            </w:r>
            <w:r w:rsidR="00332661"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B5BE8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B5A693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4334" w:rsidRPr="00332661" w14:paraId="333309E8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ACC78E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70814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1B7F5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1.61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F0250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6.45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CA9A1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868F44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384334" w:rsidRPr="00332661" w14:paraId="32F75345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0FD9D4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 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247DF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0178C5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1.61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830A1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6.45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25E23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65944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384334" w:rsidRPr="00332661" w14:paraId="1364794E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425D4D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Bagasse pretreatme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0227A4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B7A228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.64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D4C1C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2.64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1BDD8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0EF1F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384334" w:rsidRPr="00332661" w14:paraId="420EAD25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8E5538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Medium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67FB7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25FD7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4.15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786DE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4.15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1E1ECD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90620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384334" w:rsidRPr="00332661" w14:paraId="490BF530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153A29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cubation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6508F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14DB6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.88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32780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8.88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3299ED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47F19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84334" w:rsidRPr="00332661" w14:paraId="0A6E93BE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CA0947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D2D6A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811025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8.19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55289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8.19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0412A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8.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4DA2E2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84334" w:rsidRPr="00332661" w14:paraId="6F03BB54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26991E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% of Bagas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CCFD7A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24E22C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74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059C50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74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4A52DF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5A1C7C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384334" w:rsidRPr="00332661" w14:paraId="231564E1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367023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oculum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78DAD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7021C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57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CCA78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57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44F1BE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FAC2F2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384334" w:rsidRPr="00332661" w14:paraId="17768874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CBD09A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Incubation perio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0E54A6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D240B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4.84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089EB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4.84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BDB935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77013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84334" w:rsidRPr="00332661" w14:paraId="31BF8A7D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5D8C14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    Agit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D3AF1C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F1A8D3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56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E696D1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56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34CCE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A5B939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384334" w:rsidRPr="00332661" w14:paraId="51BB3458" w14:textId="77777777" w:rsidTr="006C738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309B87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CB53C7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59A295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.39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BEE4D4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0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5D636C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BBE7DF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  <w:tr w:rsidR="00384334" w:rsidRPr="00332661" w14:paraId="7F2CE41B" w14:textId="77777777" w:rsidTr="006C7386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D4081C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47E27B" w14:textId="77777777" w:rsidR="00384334" w:rsidRPr="00332661" w:rsidRDefault="00384334" w:rsidP="006C7386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C84707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598FD2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EF1F37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8D561A" w14:textId="77777777" w:rsidR="00384334" w:rsidRPr="00332661" w:rsidRDefault="00384334" w:rsidP="006C7386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</w:tr>
    </w:tbl>
    <w:p w14:paraId="7837D6A4" w14:textId="77777777" w:rsidR="00900A45" w:rsidRPr="003A2D6F" w:rsidRDefault="00900A45" w:rsidP="00900A45"/>
    <w:p w14:paraId="11325515" w14:textId="77777777" w:rsidR="004479AD" w:rsidRDefault="004479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F6B1B6" w14:textId="77777777" w:rsidR="00BD5DBA" w:rsidRPr="00FE241D" w:rsidRDefault="00BD5DBA" w:rsidP="00BD5DBA">
      <w:pPr>
        <w:rPr>
          <w:rFonts w:ascii="Times New Roman" w:hAnsi="Times New Roman" w:cs="Times New Roman"/>
          <w:b/>
          <w:sz w:val="24"/>
          <w:szCs w:val="24"/>
        </w:rPr>
      </w:pPr>
      <w:r w:rsidRPr="00FE241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00A45">
        <w:rPr>
          <w:rFonts w:ascii="Times New Roman" w:hAnsi="Times New Roman" w:cs="Times New Roman"/>
          <w:b/>
          <w:sz w:val="24"/>
          <w:szCs w:val="24"/>
        </w:rPr>
        <w:t>1</w:t>
      </w:r>
      <w:r w:rsidR="00F549DE">
        <w:rPr>
          <w:rFonts w:ascii="Times New Roman" w:hAnsi="Times New Roman" w:cs="Times New Roman"/>
          <w:b/>
          <w:sz w:val="24"/>
          <w:szCs w:val="24"/>
        </w:rPr>
        <w:t>0</w:t>
      </w:r>
      <w:r w:rsidRPr="00FE241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A7F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wo-</w:t>
      </w:r>
      <w:r w:rsidRPr="00FE24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ay Analysis of Variance</w:t>
      </w:r>
      <w:r w:rsidR="00F50E4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comparison of different </w:t>
      </w:r>
      <w:proofErr w:type="spellStart"/>
      <w:r w:rsidR="00F50E47" w:rsidRPr="00F84190">
        <w:rPr>
          <w:rFonts w:ascii="Times New Roman" w:hAnsi="Times New Roman" w:cs="Times New Roman"/>
          <w:b/>
          <w:sz w:val="24"/>
          <w:szCs w:val="24"/>
        </w:rPr>
        <w:t>Plackett-Burman</w:t>
      </w:r>
      <w:proofErr w:type="spellEnd"/>
      <w:r w:rsidR="00F50E47" w:rsidRPr="00F84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66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 w:rsidR="00F50E4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xperimental designs</w:t>
      </w:r>
      <w:r w:rsidR="003866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xylanase production</w:t>
      </w:r>
    </w:p>
    <w:tbl>
      <w:tblPr>
        <w:tblStyle w:val="TableGrid"/>
        <w:tblW w:w="9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125"/>
        <w:gridCol w:w="1125"/>
        <w:gridCol w:w="1125"/>
        <w:gridCol w:w="1125"/>
        <w:gridCol w:w="1125"/>
        <w:gridCol w:w="2212"/>
      </w:tblGrid>
      <w:tr w:rsidR="00BD5DBA" w:rsidRPr="00730B1B" w14:paraId="1B475E41" w14:textId="77777777" w:rsidTr="00792858">
        <w:trPr>
          <w:trHeight w:val="30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C7DF7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Source of Variatio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94752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S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1DF6A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df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4E26B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M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ECE8F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6F375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68920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i/>
                <w:iCs/>
                <w:color w:val="000000"/>
              </w:rPr>
              <w:t>F crit</w:t>
            </w:r>
          </w:p>
        </w:tc>
      </w:tr>
      <w:tr w:rsidR="00BD5DBA" w:rsidRPr="00730B1B" w14:paraId="4101D038" w14:textId="77777777" w:rsidTr="00792858">
        <w:trPr>
          <w:trHeight w:val="300"/>
        </w:trPr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1BF79DFC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Rows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05749322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468.056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643D36DF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1B6EF9B5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46.8056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0B6E4F6D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1.15575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21E9C4B1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0.3733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noWrap/>
            <w:hideMark/>
          </w:tcPr>
          <w:p w14:paraId="202B87B4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2.347878</w:t>
            </w:r>
          </w:p>
        </w:tc>
      </w:tr>
      <w:tr w:rsidR="00BD5DBA" w:rsidRPr="00730B1B" w14:paraId="102CF927" w14:textId="77777777" w:rsidTr="00792858">
        <w:trPr>
          <w:trHeight w:val="300"/>
        </w:trPr>
        <w:tc>
          <w:tcPr>
            <w:tcW w:w="1361" w:type="dxa"/>
            <w:noWrap/>
            <w:hideMark/>
          </w:tcPr>
          <w:p w14:paraId="7D9DC749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Columns</w:t>
            </w:r>
          </w:p>
        </w:tc>
        <w:tc>
          <w:tcPr>
            <w:tcW w:w="1125" w:type="dxa"/>
            <w:noWrap/>
            <w:hideMark/>
          </w:tcPr>
          <w:p w14:paraId="28F33EA5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1151.215</w:t>
            </w:r>
          </w:p>
        </w:tc>
        <w:tc>
          <w:tcPr>
            <w:tcW w:w="1125" w:type="dxa"/>
            <w:noWrap/>
            <w:hideMark/>
          </w:tcPr>
          <w:p w14:paraId="16B714FD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08ACE79C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575.6077</w:t>
            </w:r>
          </w:p>
        </w:tc>
        <w:tc>
          <w:tcPr>
            <w:tcW w:w="1125" w:type="dxa"/>
            <w:noWrap/>
            <w:hideMark/>
          </w:tcPr>
          <w:p w14:paraId="6C3DF9E6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14.21327</w:t>
            </w:r>
          </w:p>
        </w:tc>
        <w:tc>
          <w:tcPr>
            <w:tcW w:w="1125" w:type="dxa"/>
            <w:noWrap/>
            <w:hideMark/>
          </w:tcPr>
          <w:p w14:paraId="20A8EF88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0.000144</w:t>
            </w:r>
          </w:p>
        </w:tc>
        <w:tc>
          <w:tcPr>
            <w:tcW w:w="2212" w:type="dxa"/>
            <w:noWrap/>
            <w:hideMark/>
          </w:tcPr>
          <w:p w14:paraId="0BF9FB5E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3.492828</w:t>
            </w:r>
          </w:p>
        </w:tc>
      </w:tr>
      <w:tr w:rsidR="00BD5DBA" w:rsidRPr="00730B1B" w14:paraId="748DB364" w14:textId="77777777" w:rsidTr="00792858">
        <w:trPr>
          <w:trHeight w:val="300"/>
        </w:trPr>
        <w:tc>
          <w:tcPr>
            <w:tcW w:w="1361" w:type="dxa"/>
            <w:noWrap/>
            <w:hideMark/>
          </w:tcPr>
          <w:p w14:paraId="285F02E5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1125" w:type="dxa"/>
            <w:noWrap/>
            <w:hideMark/>
          </w:tcPr>
          <w:p w14:paraId="5FFEC7BB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809.958</w:t>
            </w:r>
          </w:p>
        </w:tc>
        <w:tc>
          <w:tcPr>
            <w:tcW w:w="1125" w:type="dxa"/>
            <w:noWrap/>
            <w:hideMark/>
          </w:tcPr>
          <w:p w14:paraId="4C414825" w14:textId="77777777" w:rsidR="00BD5DBA" w:rsidRPr="00730B1B" w:rsidRDefault="00BD5DBA" w:rsidP="00792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7F798CE7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40.4979</w:t>
            </w:r>
          </w:p>
        </w:tc>
        <w:tc>
          <w:tcPr>
            <w:tcW w:w="1125" w:type="dxa"/>
            <w:noWrap/>
            <w:hideMark/>
          </w:tcPr>
          <w:p w14:paraId="751F7579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52EA9107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2" w:type="dxa"/>
            <w:noWrap/>
            <w:hideMark/>
          </w:tcPr>
          <w:p w14:paraId="0BCA8CF1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D5DBA" w:rsidRPr="00730B1B" w14:paraId="1FE4CDB5" w14:textId="77777777" w:rsidTr="00792858">
        <w:trPr>
          <w:trHeight w:val="300"/>
        </w:trPr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7B280C38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4A69BB27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553D95EB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36AD2E8A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2CDF39A1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0AB292A2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2" w:type="dxa"/>
            <w:tcBorders>
              <w:bottom w:val="single" w:sz="4" w:space="0" w:color="auto"/>
            </w:tcBorders>
            <w:noWrap/>
            <w:hideMark/>
          </w:tcPr>
          <w:p w14:paraId="7FB00CB7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D5DBA" w:rsidRPr="00730B1B" w14:paraId="728720C8" w14:textId="77777777" w:rsidTr="00792858">
        <w:trPr>
          <w:trHeight w:val="315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44ABC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3C7B1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2429.2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0B063" w14:textId="77777777" w:rsidR="00BD5DBA" w:rsidRPr="00730B1B" w:rsidRDefault="00BD5DBA" w:rsidP="0079285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B8CB2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1747D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EA180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666EC" w14:textId="77777777" w:rsidR="00BD5DBA" w:rsidRPr="00730B1B" w:rsidRDefault="00BD5DBA" w:rsidP="00792858">
            <w:pPr>
              <w:rPr>
                <w:rFonts w:ascii="Calibri" w:eastAsia="Times New Roman" w:hAnsi="Calibri" w:cs="Times New Roman"/>
                <w:color w:val="000000"/>
              </w:rPr>
            </w:pPr>
            <w:r w:rsidRPr="00730B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5018993" w14:textId="77777777" w:rsidR="004479AD" w:rsidRDefault="004479AD" w:rsidP="003A2D6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7079C0D" w14:textId="77777777" w:rsidR="004479AD" w:rsidRDefault="004479A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29FA7BC9" w14:textId="2A6B6041" w:rsidR="00493114" w:rsidRDefault="00332661" w:rsidP="003A2D6F"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B603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1</w:t>
      </w:r>
      <w:r w:rsidR="00F549D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Pr="00080B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B603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alysis of</w:t>
      </w:r>
      <w:r w:rsidR="00B6034F" w:rsidRPr="00080B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B603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variance of </w:t>
      </w:r>
      <w:r w:rsidRPr="00080B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ox-Behnken design</w:t>
      </w:r>
      <w:r w:rsidR="00B603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or xylanase production by </w:t>
      </w:r>
      <w:r w:rsidR="00B6034F" w:rsidRPr="00B6034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Bacillus aestuarii</w:t>
      </w:r>
      <w:r w:rsidR="00B603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UE25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6"/>
        <w:gridCol w:w="517"/>
        <w:gridCol w:w="1597"/>
        <w:gridCol w:w="1443"/>
        <w:gridCol w:w="997"/>
        <w:gridCol w:w="817"/>
      </w:tblGrid>
      <w:tr w:rsidR="00332661" w:rsidRPr="00B6034F" w14:paraId="1111556A" w14:textId="77777777" w:rsidTr="00512CD0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6B986D" w14:textId="77777777" w:rsidR="00332661" w:rsidRPr="00B6034F" w:rsidRDefault="00332661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C34F3B" w14:textId="77777777" w:rsidR="00332661" w:rsidRPr="00B6034F" w:rsidRDefault="00332661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2C38F23" w14:textId="77777777" w:rsidR="00332661" w:rsidRPr="00B6034F" w:rsidRDefault="00332661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56D934" w14:textId="77777777" w:rsidR="00332661" w:rsidRPr="00B6034F" w:rsidRDefault="00332661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D76F2B" w14:textId="77777777" w:rsidR="00332661" w:rsidRPr="00B6034F" w:rsidRDefault="00332661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4D095D8" w14:textId="77777777" w:rsidR="00332661" w:rsidRPr="00B6034F" w:rsidRDefault="00332661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93114" w:rsidRPr="00B6034F" w14:paraId="2A4281B4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068418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067C9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E6679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187.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21420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98.9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EE100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7.29</w:t>
            </w:r>
          </w:p>
        </w:tc>
        <w:tc>
          <w:tcPr>
            <w:tcW w:w="0" w:type="auto"/>
            <w:shd w:val="clear" w:color="auto" w:fill="FFFFFF"/>
          </w:tcPr>
          <w:p w14:paraId="48E8E914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380890C4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769D4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7C59D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8ED3D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54.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62817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50.8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0D139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0" w:type="auto"/>
            <w:shd w:val="clear" w:color="auto" w:fill="FFFFFF"/>
          </w:tcPr>
          <w:p w14:paraId="6EB5303D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175DB029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A68BBD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4BB80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DF2994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79.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4AC83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79.3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EEC6D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1.32</w:t>
            </w:r>
          </w:p>
        </w:tc>
        <w:tc>
          <w:tcPr>
            <w:tcW w:w="0" w:type="auto"/>
            <w:shd w:val="clear" w:color="auto" w:fill="FFFFFF"/>
          </w:tcPr>
          <w:p w14:paraId="704EBAB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4BA198DB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3BD8D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 perio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FB19B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17026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C4586E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0.9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8161A8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shd w:val="clear" w:color="auto" w:fill="FFFFFF"/>
          </w:tcPr>
          <w:p w14:paraId="1C8C40E0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493114" w:rsidRPr="00B6034F" w14:paraId="0688B3C3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71EE57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D13ED8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64CA00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A61A3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6.4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47D2D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shd w:val="clear" w:color="auto" w:fill="FFFFFF"/>
          </w:tcPr>
          <w:p w14:paraId="66708AC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493114" w:rsidRPr="00B6034F" w14:paraId="6837CF43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64ED8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F9E60E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FB8AE4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0C249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E3C36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14:paraId="69CC933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493114" w:rsidRPr="00B6034F" w14:paraId="643DBBCD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171EF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0C03EF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FFBA9F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7.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A7349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7.3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993BA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0" w:type="auto"/>
            <w:shd w:val="clear" w:color="auto" w:fill="FFFFFF"/>
          </w:tcPr>
          <w:p w14:paraId="009160DD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93114" w:rsidRPr="00B6034F" w14:paraId="48AD6FC8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5A862F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DA8EC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A4D3C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571.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5DE89E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90.6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B1AF0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3.31</w:t>
            </w:r>
          </w:p>
        </w:tc>
        <w:tc>
          <w:tcPr>
            <w:tcW w:w="0" w:type="auto"/>
            <w:shd w:val="clear" w:color="auto" w:fill="FFFFFF"/>
          </w:tcPr>
          <w:p w14:paraId="3794207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432A4909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A6389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pH*pH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D649D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DB3AB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6812C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6.3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A58B7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0" w:type="auto"/>
            <w:shd w:val="clear" w:color="auto" w:fill="FFFFFF"/>
          </w:tcPr>
          <w:p w14:paraId="13E494B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493114" w:rsidRPr="00B6034F" w14:paraId="0E1F050D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40B137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*Agit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DB67BD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27B8E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18.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EDE19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18.34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F35B7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73.08</w:t>
            </w:r>
          </w:p>
        </w:tc>
        <w:tc>
          <w:tcPr>
            <w:tcW w:w="0" w:type="auto"/>
            <w:shd w:val="clear" w:color="auto" w:fill="FFFFFF"/>
          </w:tcPr>
          <w:p w14:paraId="7109556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2A5535E7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117E17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*</w:t>
            </w:r>
            <w:proofErr w:type="spellStart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1F254D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E6D8D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14.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1A3A4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14.7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398A48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0" w:type="auto"/>
            <w:shd w:val="clear" w:color="auto" w:fill="FFFFFF"/>
          </w:tcPr>
          <w:p w14:paraId="487ACE9D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1F13E5A7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01A2B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-Way Interac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CCA22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763B57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61.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CF4BC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90.4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9ADC9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0" w:type="auto"/>
            <w:shd w:val="clear" w:color="auto" w:fill="FFFFFF"/>
          </w:tcPr>
          <w:p w14:paraId="4D0DA230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042145D9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5E05D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*Incubation perio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120E14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B2BF00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7.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56438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7.0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68AA4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shd w:val="clear" w:color="auto" w:fill="FFFFFF"/>
          </w:tcPr>
          <w:p w14:paraId="7858DCF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93114" w:rsidRPr="00B6034F" w14:paraId="51A55600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815B2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*</w:t>
            </w:r>
            <w:proofErr w:type="spellStart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924E97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DDE0E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08F27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96.2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4B0AE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0" w:type="auto"/>
            <w:shd w:val="clear" w:color="auto" w:fill="FFFFFF"/>
          </w:tcPr>
          <w:p w14:paraId="15ED74C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4CF5B589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E10CD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pH*Agita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B5D7C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2431C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959CFF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0.8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B49AF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0" w:type="auto"/>
            <w:shd w:val="clear" w:color="auto" w:fill="FFFFFF"/>
          </w:tcPr>
          <w:p w14:paraId="69AA7FC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93114" w:rsidRPr="00B6034F" w14:paraId="563AC3BD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422F5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*</w:t>
            </w:r>
            <w:proofErr w:type="spellStart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Innoculum</w:t>
            </w:r>
            <w:proofErr w:type="spellEnd"/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1F365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7536C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87.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C30B1E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87.5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8E58C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2.76</w:t>
            </w:r>
          </w:p>
        </w:tc>
        <w:tc>
          <w:tcPr>
            <w:tcW w:w="0" w:type="auto"/>
            <w:shd w:val="clear" w:color="auto" w:fill="FFFFFF"/>
          </w:tcPr>
          <w:p w14:paraId="36F0FD86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114" w:rsidRPr="00B6034F" w14:paraId="2AE1FC83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73FD22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C2C22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9FA3A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88.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56ABDE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5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0C27E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3DB5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3114" w:rsidRPr="00B6034F" w14:paraId="3448E60F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A0EA5B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Lack-of-Fi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4B8AD0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191AAA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184.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20C214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6.57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C2365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0" w:type="auto"/>
            <w:shd w:val="clear" w:color="auto" w:fill="FFFFFF"/>
          </w:tcPr>
          <w:p w14:paraId="25AB3625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93114" w:rsidRPr="00B6034F" w14:paraId="613CE573" w14:textId="77777777" w:rsidTr="00512CD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AEA543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06F70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405D00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3CBA7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C95B3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C2DF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3114" w:rsidRPr="00B6034F" w14:paraId="7345FF24" w14:textId="77777777" w:rsidTr="00493114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3B62DC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4C9C5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34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1595C9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2008FF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061BB1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613548" w14:textId="77777777" w:rsidR="00493114" w:rsidRPr="00B6034F" w:rsidRDefault="00493114" w:rsidP="00512CD0">
            <w:pPr>
              <w:spacing w:before="9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F5A0F2C" w14:textId="77777777" w:rsidR="00493114" w:rsidRPr="00493114" w:rsidRDefault="00493114" w:rsidP="00493114">
      <w:pPr>
        <w:shd w:val="clear" w:color="auto" w:fill="FFFFFF"/>
        <w:spacing w:after="75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114">
        <w:rPr>
          <w:rFonts w:ascii="Times New Roman" w:eastAsia="Times New Roman" w:hAnsi="Times New Roman" w:cs="Times New Roman"/>
          <w:sz w:val="24"/>
          <w:szCs w:val="24"/>
        </w:rPr>
        <w:t>Model Summary</w:t>
      </w:r>
    </w:p>
    <w:tbl>
      <w:tblPr>
        <w:tblW w:w="0" w:type="auto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950"/>
        <w:gridCol w:w="1117"/>
        <w:gridCol w:w="990"/>
        <w:gridCol w:w="1250"/>
      </w:tblGrid>
      <w:tr w:rsidR="00493114" w:rsidRPr="00493114" w14:paraId="539BA864" w14:textId="77777777" w:rsidTr="00493114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D04F802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2AB2337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R-sq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A72E18D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R-sq(adj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43BFA2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PRES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61B626C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pred</w:t>
            </w:r>
            <w:proofErr w:type="spellEnd"/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3114" w:rsidRPr="00493114" w14:paraId="4D98285D" w14:textId="77777777" w:rsidTr="00493114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97F865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2.392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20FC08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86.2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71815E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81.29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7CD16A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385.50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7A86F4" w14:textId="77777777" w:rsidR="00493114" w:rsidRPr="00493114" w:rsidRDefault="00493114" w:rsidP="00512CD0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114">
              <w:rPr>
                <w:rFonts w:ascii="Times New Roman" w:eastAsia="Times New Roman" w:hAnsi="Times New Roman" w:cs="Times New Roman"/>
                <w:sz w:val="24"/>
                <w:szCs w:val="24"/>
              </w:rPr>
              <w:t>72.00%</w:t>
            </w:r>
          </w:p>
        </w:tc>
      </w:tr>
    </w:tbl>
    <w:p w14:paraId="61515CF0" w14:textId="77777777" w:rsidR="00493114" w:rsidRDefault="00493114" w:rsidP="003A2D6F"/>
    <w:p w14:paraId="09674546" w14:textId="77777777" w:rsidR="00ED022A" w:rsidRDefault="00ED022A" w:rsidP="003A2D6F"/>
    <w:p w14:paraId="59D938FD" w14:textId="77777777" w:rsidR="00ED022A" w:rsidRDefault="00ED022A" w:rsidP="003A2D6F"/>
    <w:p w14:paraId="7D6C2257" w14:textId="77777777" w:rsidR="00ED022A" w:rsidRDefault="00ED022A" w:rsidP="003A2D6F"/>
    <w:p w14:paraId="386E5B0B" w14:textId="77777777" w:rsidR="00ED022A" w:rsidRDefault="00ED022A" w:rsidP="003A2D6F"/>
    <w:p w14:paraId="7CA77D26" w14:textId="77777777" w:rsidR="00ED022A" w:rsidRDefault="00ED022A" w:rsidP="003A2D6F">
      <w:r>
        <w:rPr>
          <w:noProof/>
        </w:rPr>
        <w:lastRenderedPageBreak/>
        <w:drawing>
          <wp:inline distT="0" distB="0" distL="0" distR="0" wp14:anchorId="6468CAF4" wp14:editId="233EE728">
            <wp:extent cx="5943600" cy="4572000"/>
            <wp:effectExtent l="19050" t="0" r="0" b="0"/>
            <wp:docPr id="1" name="Picture 1" descr="D:\24-7-2020\manuscript 10 August 2020\Fig. S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4-7-2020\manuscript 10 August 2020\Fig. S 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7917EF" w14:textId="77777777" w:rsidR="00ED022A" w:rsidRDefault="00ED022A" w:rsidP="00ED022A">
      <w:pPr>
        <w:spacing w:before="240"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. 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areto Chart of the standardized effects showing the significant factors</w:t>
      </w:r>
    </w:p>
    <w:p w14:paraId="009812DB" w14:textId="77777777" w:rsidR="00ED022A" w:rsidRDefault="00ED022A" w:rsidP="003A2D6F"/>
    <w:p w14:paraId="651805AB" w14:textId="77777777" w:rsidR="00512CD0" w:rsidRDefault="00984A44" w:rsidP="003A2D6F">
      <w:r>
        <w:rPr>
          <w:noProof/>
        </w:rPr>
        <w:lastRenderedPageBreak/>
        <w:drawing>
          <wp:inline distT="0" distB="0" distL="0" distR="0" wp14:anchorId="3F36AE51" wp14:editId="2FCA2987">
            <wp:extent cx="4724400" cy="360045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9E4E1B" w14:textId="77777777" w:rsidR="00CA7CD3" w:rsidRDefault="00CA7CD3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0"/>
          <w:szCs w:val="20"/>
        </w:rPr>
        <w:t>Fig. S</w:t>
      </w:r>
      <w:r w:rsidR="00ED022A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canning electron micrographs of various samples of SB (a) Untreated SB (b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aOH+I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retreated SB (c) Fermented SB with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Bacillus aestuari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E25</w:t>
      </w:r>
      <w:bookmarkEnd w:id="0"/>
    </w:p>
    <w:p w14:paraId="05275713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4431A4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315431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77C00E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0FB445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83BD72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0773FD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F985E2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91E1D3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915ABC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52942B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0B2677" w14:textId="77777777" w:rsidR="00AD63D5" w:rsidRDefault="00AD63D5" w:rsidP="00CA7CD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CF6BD6" w14:textId="77777777" w:rsidR="00AD63D5" w:rsidRDefault="00AD63D5" w:rsidP="003A2D6F"/>
    <w:sectPr w:rsidR="00AD63D5" w:rsidSect="00630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C3919"/>
    <w:multiLevelType w:val="hybridMultilevel"/>
    <w:tmpl w:val="BD6C4E76"/>
    <w:lvl w:ilvl="0" w:tplc="FAFC6046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BD40D0"/>
    <w:multiLevelType w:val="hybridMultilevel"/>
    <w:tmpl w:val="34C4C8A6"/>
    <w:lvl w:ilvl="0" w:tplc="9F20FB66">
      <w:start w:val="12"/>
      <w:numFmt w:val="bullet"/>
      <w:lvlText w:val=""/>
      <w:lvlJc w:val="left"/>
      <w:pPr>
        <w:ind w:left="39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7A892973"/>
    <w:multiLevelType w:val="hybridMultilevel"/>
    <w:tmpl w:val="16C60096"/>
    <w:lvl w:ilvl="0" w:tplc="FD6E0DC2">
      <w:start w:val="12"/>
      <w:numFmt w:val="bullet"/>
      <w:lvlText w:val=""/>
      <w:lvlJc w:val="left"/>
      <w:pPr>
        <w:ind w:left="75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Total_Editing_Time" w:val="529"/>
  </w:docVars>
  <w:rsids>
    <w:rsidRoot w:val="00057BBF"/>
    <w:rsid w:val="00001359"/>
    <w:rsid w:val="00030A6D"/>
    <w:rsid w:val="00057BBF"/>
    <w:rsid w:val="00093CC0"/>
    <w:rsid w:val="000B18F8"/>
    <w:rsid w:val="000E13B7"/>
    <w:rsid w:val="000E75A1"/>
    <w:rsid w:val="00151210"/>
    <w:rsid w:val="00181FF4"/>
    <w:rsid w:val="00196BDE"/>
    <w:rsid w:val="001C61DA"/>
    <w:rsid w:val="00232879"/>
    <w:rsid w:val="0025158E"/>
    <w:rsid w:val="002E7625"/>
    <w:rsid w:val="00310757"/>
    <w:rsid w:val="00332661"/>
    <w:rsid w:val="00372136"/>
    <w:rsid w:val="00384334"/>
    <w:rsid w:val="00386660"/>
    <w:rsid w:val="003A2D6F"/>
    <w:rsid w:val="00406B7A"/>
    <w:rsid w:val="00433D09"/>
    <w:rsid w:val="004479AD"/>
    <w:rsid w:val="00456C95"/>
    <w:rsid w:val="00465698"/>
    <w:rsid w:val="0047343D"/>
    <w:rsid w:val="004760D3"/>
    <w:rsid w:val="00485637"/>
    <w:rsid w:val="00493114"/>
    <w:rsid w:val="004A17A3"/>
    <w:rsid w:val="004B5744"/>
    <w:rsid w:val="004D7C78"/>
    <w:rsid w:val="00512CD0"/>
    <w:rsid w:val="00521BDB"/>
    <w:rsid w:val="0053596F"/>
    <w:rsid w:val="00554D48"/>
    <w:rsid w:val="0057687E"/>
    <w:rsid w:val="00587AB9"/>
    <w:rsid w:val="00593ABD"/>
    <w:rsid w:val="006304AD"/>
    <w:rsid w:val="00674879"/>
    <w:rsid w:val="00677BCD"/>
    <w:rsid w:val="006A7F13"/>
    <w:rsid w:val="006C7386"/>
    <w:rsid w:val="00701889"/>
    <w:rsid w:val="00732DBB"/>
    <w:rsid w:val="00755ACA"/>
    <w:rsid w:val="00760604"/>
    <w:rsid w:val="0076679C"/>
    <w:rsid w:val="00792858"/>
    <w:rsid w:val="00820BC4"/>
    <w:rsid w:val="00843F4B"/>
    <w:rsid w:val="008610AE"/>
    <w:rsid w:val="008B5C6B"/>
    <w:rsid w:val="008C7627"/>
    <w:rsid w:val="00900A45"/>
    <w:rsid w:val="00952766"/>
    <w:rsid w:val="009670D0"/>
    <w:rsid w:val="0097654F"/>
    <w:rsid w:val="00984A44"/>
    <w:rsid w:val="009B0F5C"/>
    <w:rsid w:val="00A013AD"/>
    <w:rsid w:val="00A36696"/>
    <w:rsid w:val="00AD63D5"/>
    <w:rsid w:val="00B0457A"/>
    <w:rsid w:val="00B6034F"/>
    <w:rsid w:val="00BB018B"/>
    <w:rsid w:val="00BD5DBA"/>
    <w:rsid w:val="00C67C72"/>
    <w:rsid w:val="00C80A05"/>
    <w:rsid w:val="00C855D0"/>
    <w:rsid w:val="00CA2F8A"/>
    <w:rsid w:val="00CA7CD3"/>
    <w:rsid w:val="00CE2597"/>
    <w:rsid w:val="00CF77A8"/>
    <w:rsid w:val="00D16C04"/>
    <w:rsid w:val="00D61E89"/>
    <w:rsid w:val="00D66B0A"/>
    <w:rsid w:val="00E20FEB"/>
    <w:rsid w:val="00E62C87"/>
    <w:rsid w:val="00E8383F"/>
    <w:rsid w:val="00EB1F9A"/>
    <w:rsid w:val="00EC2DF3"/>
    <w:rsid w:val="00ED022A"/>
    <w:rsid w:val="00ED2802"/>
    <w:rsid w:val="00F07F1C"/>
    <w:rsid w:val="00F41909"/>
    <w:rsid w:val="00F50E47"/>
    <w:rsid w:val="00F549DE"/>
    <w:rsid w:val="00F67327"/>
    <w:rsid w:val="00F674F5"/>
    <w:rsid w:val="00FA1C38"/>
    <w:rsid w:val="00FB1434"/>
    <w:rsid w:val="00FB52FF"/>
    <w:rsid w:val="00FD1E4D"/>
    <w:rsid w:val="00FD36EB"/>
    <w:rsid w:val="00FE24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3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1D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D6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A2D6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2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7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F77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D16C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1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mailto:msohail@uok.edu.p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55254B-1518-41ED-A431-C4CB3E5B5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15</Pages>
  <Words>1143</Words>
  <Characters>6646</Characters>
  <Application>Microsoft Office Word</Application>
  <DocSecurity>0</DocSecurity>
  <Lines>830</Lines>
  <Paragraphs>7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MCALORING</cp:lastModifiedBy>
  <cp:revision>50</cp:revision>
  <dcterms:created xsi:type="dcterms:W3CDTF">2019-12-25T17:23:00Z</dcterms:created>
  <dcterms:modified xsi:type="dcterms:W3CDTF">2020-11-26T15:53:00Z</dcterms:modified>
</cp:coreProperties>
</file>